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40A2A" w14:textId="00AA4839" w:rsidR="00545B60" w:rsidRPr="00B35940" w:rsidRDefault="00545B6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594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5438D2" w:rsidRPr="00B3594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B35940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5438D2" w:rsidRPr="00B35940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B35940">
        <w:rPr>
          <w:rFonts w:ascii="Times New Roman" w:hAnsi="Times New Roman" w:cs="Times New Roman"/>
          <w:b/>
          <w:bCs/>
          <w:sz w:val="20"/>
          <w:szCs w:val="20"/>
        </w:rPr>
        <w:t xml:space="preserve">haracteristics of the </w:t>
      </w:r>
      <w:r w:rsidR="00657691">
        <w:rPr>
          <w:rFonts w:ascii="Times New Roman" w:hAnsi="Times New Roman" w:cs="Times New Roman"/>
          <w:b/>
          <w:bCs/>
          <w:sz w:val="20"/>
          <w:szCs w:val="20"/>
        </w:rPr>
        <w:t>included</w:t>
      </w:r>
      <w:r w:rsidRPr="00B35940">
        <w:rPr>
          <w:rFonts w:ascii="Times New Roman" w:hAnsi="Times New Roman" w:cs="Times New Roman"/>
          <w:b/>
          <w:bCs/>
          <w:sz w:val="20"/>
          <w:szCs w:val="20"/>
        </w:rPr>
        <w:t xml:space="preserve"> population and excluded population</w:t>
      </w:r>
    </w:p>
    <w:tbl>
      <w:tblPr>
        <w:tblW w:w="8222" w:type="dxa"/>
        <w:tblLayout w:type="fixed"/>
        <w:tblLook w:val="0000" w:firstRow="0" w:lastRow="0" w:firstColumn="0" w:lastColumn="0" w:noHBand="0" w:noVBand="0"/>
      </w:tblPr>
      <w:tblGrid>
        <w:gridCol w:w="2977"/>
        <w:gridCol w:w="1985"/>
        <w:gridCol w:w="2126"/>
        <w:gridCol w:w="142"/>
        <w:gridCol w:w="992"/>
      </w:tblGrid>
      <w:tr w:rsidR="00CF03D4" w:rsidRPr="00B35940" w14:paraId="1DBB9A59" w14:textId="77777777" w:rsidTr="00A72719">
        <w:trPr>
          <w:trHeight w:val="25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7F9D7" w14:textId="4E32FC3D" w:rsidR="00CF03D4" w:rsidRPr="00B35940" w:rsidRDefault="00CF03D4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4A172" w14:textId="739C4420" w:rsidR="00CF03D4" w:rsidRPr="00B35940" w:rsidRDefault="00CF03D4" w:rsidP="00B849C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luded (n = 143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25E04" w14:textId="4CEE7D21" w:rsidR="00CF03D4" w:rsidRPr="00B35940" w:rsidRDefault="00CF03D4" w:rsidP="00B849C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 = 10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DA3DC" w14:textId="54151D9B" w:rsidR="00CF03D4" w:rsidRPr="00B35940" w:rsidRDefault="00CF03D4" w:rsidP="00B849C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F03D4" w:rsidRPr="00B35940" w14:paraId="4A748E32" w14:textId="77777777" w:rsidTr="00A72719">
        <w:trPr>
          <w:trHeight w:val="25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7F21F" w14:textId="5866725C" w:rsidR="00CF03D4" w:rsidRPr="00B35940" w:rsidRDefault="00CF03D4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4321B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2F2E0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C56A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1FE2353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1CFEA8" w14:textId="1C3C081A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 femal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62CD40" w14:textId="23B0F8B0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 (3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8C658" w14:textId="5741413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 (32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E23B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CF03D4" w:rsidRPr="00B35940" w14:paraId="3073CA22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67154B" w14:textId="0DD55C80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74DAA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 ± 1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F5076C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8 ± 11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A6A0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CF03D4" w:rsidRPr="00B35940" w14:paraId="7C0AC6B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743E03" w14:textId="0C897BA9" w:rsidR="00CF03D4" w:rsidRPr="00B35940" w:rsidRDefault="00D32C8B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l</w:t>
            </w:r>
            <w:r w:rsidR="00CF03D4"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9629E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D1CA6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F6CB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51A8316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80AA9D" w14:textId="67403F83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failur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37378C" w14:textId="3879D393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5AB7CD" w14:textId="34B685D8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 (12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9E0F4" w14:textId="6BBC20F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 w:rsidR="00CF03D4" w:rsidRPr="00B35940" w14:paraId="798A100B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4EDAD4" w14:textId="1C8662BF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ial fibrillatio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E6736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E7390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2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46564" w14:textId="37709D74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</w:tr>
      <w:tr w:rsidR="00CF03D4" w:rsidRPr="00B35940" w14:paraId="6207462C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561474" w14:textId="3F6FEF50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AMI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FDFBA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CA82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9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B1877" w14:textId="37479A9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CF03D4" w:rsidRPr="00B35940" w14:paraId="33D1DBA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27BA9D" w14:textId="169A19CD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D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6F5056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69E73B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8A32B" w14:textId="6EA81FE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CF03D4" w:rsidRPr="00B35940" w14:paraId="6B18FB85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61235F" w14:textId="7FBF84B9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rd degree AVB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2BEB9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F9692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0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3D595" w14:textId="437F827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CF03D4" w:rsidRPr="00B35940" w14:paraId="4DC8AE0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0E65BF" w14:textId="24CA2B76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strok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12463C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1D64CE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6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1A2A" w14:textId="773CE3A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CF03D4" w:rsidRPr="00B35940" w14:paraId="15B1C53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76D4B1" w14:textId="358F36E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PCI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6CD15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A768B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8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A2A14" w14:textId="3F72D13E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CF03D4" w:rsidRPr="00B35940" w14:paraId="74C70B5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171D8F" w14:textId="08312058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CABG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6A8D1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B3019E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0401" w14:textId="0849B0B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CF03D4" w:rsidRPr="00B35940" w14:paraId="5C56C6D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25F887" w14:textId="03A7D655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B1BA0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8F98C6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 (48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4C0FE" w14:textId="335C3AF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</w:tr>
      <w:tr w:rsidR="00CF03D4" w:rsidRPr="00B35940" w14:paraId="2FB4CDA2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9AF2FA" w14:textId="04DFD52F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7E11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 (2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D2B1FB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 (17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2AB5E" w14:textId="6C0EF74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CF03D4" w:rsidRPr="00B35940" w14:paraId="5DEDB3FF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2AC081" w14:textId="46D79378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65ECF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 (3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410E6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 (29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1B519" w14:textId="7920E0E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F03D4" w:rsidRPr="00B35940" w14:paraId="736E972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3B6935" w14:textId="1622FB9A" w:rsidR="00CF03D4" w:rsidRPr="00B35940" w:rsidRDefault="00CF03D4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E222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B0F648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4DFE7" w14:textId="4D157BEE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5BBD5CE2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E7B463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CFD4D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 (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257F1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8A124" w14:textId="354524F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1CA2D908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A14224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8A640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4 (6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C790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8 (55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BA729" w14:textId="38A8979D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1211032C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6CB730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41DCF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 (2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5E92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 (22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E9B0B" w14:textId="36CD2120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3B439FB8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B36F0D" w14:textId="534FFBFC" w:rsidR="00CF03D4" w:rsidRPr="00B35940" w:rsidRDefault="00CF03D4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F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D772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1 ± 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F0F9F8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 ± 7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28106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 w:rsidR="00CF03D4" w:rsidRPr="00B35940" w14:paraId="42C340AE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49D458" w14:textId="644453DB" w:rsidR="00CF03D4" w:rsidRPr="00B35940" w:rsidRDefault="00CF03D4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FDE5B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39000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8320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41433DF0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8195A9" w14:textId="2CCE0A2E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Glycemia, mmol/L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57A7B" w14:textId="20FD2F25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(4.7, 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86EC4" w14:textId="2C06737D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 (4.5, 6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E23E1" w14:textId="0E893C1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08D0B5DD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3E12E5" w14:textId="41D3AC6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 xml:space="preserve">Creatinine, </w:t>
            </w:r>
            <w:proofErr w:type="spellStart"/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/L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E4B27" w14:textId="70CBA1D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 (58.0, 8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E60EFA" w14:textId="4F0D75B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 (58.0, 81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977AB" w14:textId="526A1D5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CF03D4" w:rsidRPr="00B35940" w14:paraId="6932ACB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03961F" w14:textId="4BF451FF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 xml:space="preserve">Uric acid, </w:t>
            </w:r>
            <w:proofErr w:type="spellStart"/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/L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DCE8B5" w14:textId="00C3D8F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.0 (245.0, 35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D8567F" w14:textId="7467D23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.0 (244.0, 347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B31CF" w14:textId="4DF9BC83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CF03D4" w:rsidRPr="00B35940" w14:paraId="2AB0490F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BEC8C5" w14:textId="00C1DC1D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 xml:space="preserve">Bilirubin, </w:t>
            </w:r>
            <w:proofErr w:type="spellStart"/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/L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7B214" w14:textId="53328210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 (5.9, 1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C7A354" w14:textId="53B4943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 (6.4, 12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17CDF" w14:textId="51A6CF75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CF03D4" w:rsidRPr="00B35940" w14:paraId="676958BD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32EA09" w14:textId="07718E4E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TG, mmol/L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0E3341" w14:textId="3011E53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3.5, 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D12CFE" w14:textId="39947342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3.5, 4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7C0BA" w14:textId="0F168ED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CF03D4" w:rsidRPr="00B35940" w14:paraId="37D1996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7AB69D" w14:textId="6F734644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TC, mmol/L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D53AA3" w14:textId="379616EE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2, 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37499E" w14:textId="13FA6FA5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1.1, 2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01A66" w14:textId="0999D5DA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F03D4" w:rsidRPr="00B35940" w14:paraId="2708FC4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66FC15" w14:textId="434A2865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  <w:r w:rsidR="00A72719" w:rsidRPr="00B73901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43BF38" w14:textId="6FF42FC1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, 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BAD2C" w14:textId="05D8EE7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8, 1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F450E" w14:textId="6E40D558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F03D4" w:rsidRPr="00B35940" w14:paraId="6756453E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C16AA3" w14:textId="4EEC04E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  <w:r w:rsidR="00A72719" w:rsidRPr="00B73901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67A518" w14:textId="13176CF4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2.1, 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357EE8" w14:textId="04BB8391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1.9, 3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2676C" w14:textId="28B30A9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5BB09ABC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4DA5E7" w14:textId="364C5FBF" w:rsidR="00CF03D4" w:rsidRPr="00B35940" w:rsidRDefault="00CF03D4" w:rsidP="00B849C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74B9A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032DA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A844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3B63D9BB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B0FEE4" w14:textId="229F9AED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iri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B4413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6 (9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7276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1 (98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EC838" w14:textId="2AAB0834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</w:tr>
      <w:tr w:rsidR="00CF03D4" w:rsidRPr="00B35940" w14:paraId="57ED70B1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084BC3" w14:textId="5F2EE713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pidogrel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276AE1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0 (9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C3A8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0 (95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EA344" w14:textId="52447EA4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CF03D4" w:rsidRPr="00B35940" w14:paraId="32756712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AF41C5" w14:textId="6CDBADBB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 blocker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5751C6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 (6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E8E31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 (66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D7C46" w14:textId="459AF38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CF03D4" w:rsidRPr="00B35940" w14:paraId="76BBB57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92F6E7" w14:textId="5897D70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I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02B3F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 (5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BEDFC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 (47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B8EFD" w14:textId="44C299C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334FCCEE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D3C58C" w14:textId="1DAE8C9A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B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1EFB8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 (2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3F05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 (22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7F6F9" w14:textId="2170ECC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CF03D4" w:rsidRPr="00B35940" w14:paraId="61570C0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C5D55A" w14:textId="00D68F96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i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A084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3 (9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BCAE2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3 (87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24C56" w14:textId="1361C2B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09F4872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5C015E" w14:textId="786CC05E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l artery access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B1A01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6 (9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87BBB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2 (9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FB72A" w14:textId="6C971E50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</w:tr>
      <w:tr w:rsidR="00CF03D4" w:rsidRPr="00B35940" w14:paraId="3E11E15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ECAD71" w14:textId="1607765D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diseased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991E5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2DD9EE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E4FA3" w14:textId="5B729DF2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CF03D4" w:rsidRPr="00B35940" w14:paraId="3ED0213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6ECB4F" w14:textId="2A1F0E3C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1-vessel diseas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7120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 (3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B7D9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 (4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D1A84" w14:textId="589AAEE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375E9A1D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968DA6" w14:textId="1D2A2C44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2-vessel diseas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4EBCF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B585E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 (35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F1E7B" w14:textId="41354AB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7B294B45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4B1F5B" w14:textId="37AC55AA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3-vessel disease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1459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6F3E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 (2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7435A" w14:textId="3480CE3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5A33B800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C4EBA1" w14:textId="352A2502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Location of target le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9DC58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6C40E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C2DB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1AD12C3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E56BC3" w14:textId="0650762B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M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A5A196" w14:textId="743E901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34E2B8" w14:textId="1F2AFA4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3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A6929" w14:textId="4838753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</w:tr>
      <w:tr w:rsidR="00CF03D4" w:rsidRPr="00B35940" w14:paraId="14F1A6A8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1D170E" w14:textId="57D20319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LAD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64CE4" w14:textId="50CC9C4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3 (8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908910" w14:textId="549414F3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1 (81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71A88" w14:textId="5B6E3FAD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CF03D4" w:rsidRPr="00B35940" w14:paraId="45172CC4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F6D52D" w14:textId="2ECDA7C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LCX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293D14" w14:textId="552AD1F0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 (4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1916C9" w14:textId="66C4D6E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 (46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BF3DC" w14:textId="483C5E6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</w:tr>
      <w:tr w:rsidR="00CF03D4" w:rsidRPr="00B35940" w14:paraId="7F14B4FF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C915CD" w14:textId="22A9708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RCA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DE2D7" w14:textId="70A13EB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7 (5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40A99" w14:textId="74F09C51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 (48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78E23" w14:textId="5B5C400D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CF03D4" w:rsidRPr="00B35940" w14:paraId="7AED6FF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256B35" w14:textId="360A34B2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le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564768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FE1E7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2E80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28C802F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FB6511" w14:textId="25A86A6C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Occlusio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0CEB7C" w14:textId="6FE716B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B2C87D" w14:textId="0F5F5A5A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 (12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25873" w14:textId="752036F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CF03D4" w:rsidRPr="00B35940" w14:paraId="25830A3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0026BD" w14:textId="10363345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CTO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BF2D80" w14:textId="34473FDA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15F50" w14:textId="2C696111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9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27BC5" w14:textId="4288691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</w:tr>
      <w:tr w:rsidR="00CF03D4" w:rsidRPr="00B35940" w14:paraId="138416C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D4C7A0" w14:textId="0A5998D0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Ostial lesio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09F5A" w14:textId="1D5AA38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1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E3A35" w14:textId="393FFCC2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9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BB60E" w14:textId="667F2EC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CF03D4" w:rsidRPr="00B35940" w14:paraId="6B24B9D0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DEF41" w14:textId="2A4826A0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Bifurcation lesion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EF61C8" w14:textId="7E7B728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 (1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72321" w14:textId="60E5888C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 (18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B6B00" w14:textId="7ECB623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</w:tr>
      <w:tr w:rsidR="00CF03D4" w:rsidRPr="00B35940" w14:paraId="6977F69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45AED3" w14:textId="2CFE9168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5940">
              <w:rPr>
                <w:rFonts w:ascii="Times New Roman" w:hAnsi="Times New Roman" w:cs="Times New Roman"/>
                <w:sz w:val="20"/>
                <w:szCs w:val="20"/>
              </w:rPr>
              <w:t>Restenosis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A1A13" w14:textId="40C5D8B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70D10" w14:textId="01184438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D078F" w14:textId="7C024A2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</w:tr>
      <w:tr w:rsidR="00CF03D4" w:rsidRPr="00B35940" w14:paraId="354A3F87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3E810E" w14:textId="358249E9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treated vessels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973B3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8D53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8D6EE" w14:textId="74073854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CF03D4" w:rsidRPr="00B35940" w14:paraId="43C8497F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036A33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0B1E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3 (5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5F934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1 (57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63DA0" w14:textId="4C73C522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5564453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B862B4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7C657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 (3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4D92C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 (33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56CA9" w14:textId="105E8930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1D8F57A1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08835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A329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6300D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 (9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38D2C" w14:textId="15C1B621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610C47E7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27DE9D" w14:textId="0E1D5D73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stents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0F859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58E22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A8DBD" w14:textId="1EA407C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CF03D4" w:rsidRPr="00B35940" w14:paraId="42BA51A5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BB4636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C796B5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 (3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ED8F46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 (38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E2B06" w14:textId="4374D29A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1115B6E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DAF266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C466E5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 (3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AC640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 (27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6AF6C" w14:textId="73C023C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01838AEC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16B621" w14:textId="7777777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10CF6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 (3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4B0FFC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 (34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10F7D" w14:textId="2D296E39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6B4C8259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75231A" w14:textId="11367C03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CFBD4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8 ± 3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D4C2C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8 ± 34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005BB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CF03D4" w:rsidRPr="00B35940" w14:paraId="29A1A462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3182D2" w14:textId="72AFB7E6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meter of stents, (m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557B85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 ± 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70A10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 ± 0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EE30F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A72719" w:rsidRPr="00B35940" w14:paraId="11D3233F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20B602" w14:textId="63588CAB" w:rsidR="00A72719" w:rsidRPr="00B35940" w:rsidRDefault="00A72719" w:rsidP="009E0BA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7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727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727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iograp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F32459" w14:textId="6B10ACAE" w:rsidR="00A72719" w:rsidRPr="00B35940" w:rsidRDefault="00A72719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C637F5" w14:textId="59C755A1" w:rsidR="00A72719" w:rsidRPr="00B35940" w:rsidRDefault="00A72719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36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D92BD" w14:textId="64EB172F" w:rsidR="00A72719" w:rsidRPr="00B35940" w:rsidRDefault="00A72719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46ECBC1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5CD2F9" w14:textId="28992B4A" w:rsidR="00CF03D4" w:rsidRPr="00B35940" w:rsidRDefault="00CF03D4" w:rsidP="009E0BAE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outc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0EE7D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A227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97FE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03D4" w:rsidRPr="00B35940" w14:paraId="0D1985B2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F006CB" w14:textId="56BA25B7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CEs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C75081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85B1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 (21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BC032" w14:textId="721D7C64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2122CBA5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C8820A" w14:textId="16E0D092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 cause death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E458B3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 (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BA7B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8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DE568" w14:textId="28FB35D5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CF03D4" w:rsidRPr="00B35940" w14:paraId="27D961EA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80D059" w14:textId="3BAFAB9D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death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CC310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D403D7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5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456CC" w14:textId="6F7592A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062C4890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3D53F1" w14:textId="7F4D778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,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B4F6A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428C91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5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79408" w14:textId="426A6C8B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CF03D4" w:rsidRPr="00B35940" w14:paraId="02E2C9B1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9DB6A81" w14:textId="2D2B6FC1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ascularization, (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02B9900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5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3994149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11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496A4E69" w14:textId="0EF6CD66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F03D4" w:rsidRPr="00B35940" w14:paraId="318B6FB6" w14:textId="77777777" w:rsidTr="00A72719">
        <w:trPr>
          <w:trHeight w:val="25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CDAD7" w14:textId="022562CC" w:rsidR="00CF03D4" w:rsidRPr="00B35940" w:rsidRDefault="00CF03D4" w:rsidP="00A72719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,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1626E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9DCFE" w14:textId="77777777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DD9B" w14:textId="3E07F95F" w:rsidR="00CF03D4" w:rsidRPr="00B35940" w:rsidRDefault="00CF03D4" w:rsidP="00CF03D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59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</w:tbl>
    <w:p w14:paraId="43F43192" w14:textId="77777777" w:rsidR="005438D2" w:rsidRPr="00B35940" w:rsidRDefault="005438D2" w:rsidP="005438D2">
      <w:pPr>
        <w:rPr>
          <w:rFonts w:ascii="Times New Roman" w:hAnsi="Times New Roman" w:cs="Times New Roman"/>
          <w:sz w:val="20"/>
          <w:szCs w:val="20"/>
        </w:rPr>
      </w:pPr>
      <w:r w:rsidRPr="00B35940">
        <w:rPr>
          <w:rFonts w:ascii="Times New Roman" w:hAnsi="Times New Roman" w:cs="Times New Roman"/>
          <w:sz w:val="20"/>
          <w:szCs w:val="20"/>
        </w:rPr>
        <w:t>Data are shown as mean ± standard deviation (SD) or median (IQR) for continuous variables and proportions (%) for categorical variables. P values in bold are &lt; 0.05.</w:t>
      </w:r>
    </w:p>
    <w:p w14:paraId="7778C148" w14:textId="6E9BE855" w:rsidR="00311ADB" w:rsidRPr="00311ADB" w:rsidRDefault="00866935">
      <w:pPr>
        <w:rPr>
          <w:rFonts w:ascii="Times New Roman" w:hAnsi="Times New Roman" w:cs="Times New Roman" w:hint="eastAsia"/>
          <w:sz w:val="20"/>
          <w:szCs w:val="20"/>
        </w:rPr>
        <w:sectPr w:rsidR="00311ADB" w:rsidRPr="00311A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5940">
        <w:rPr>
          <w:rFonts w:ascii="Times New Roman" w:hAnsi="Times New Roman" w:cs="Times New Roman"/>
          <w:sz w:val="20"/>
          <w:szCs w:val="20"/>
        </w:rPr>
        <w:t xml:space="preserve">ACEI, angiotensin converting enzyme inhibitor; AVB, atrioventricular block; BMI, body mass index; CCB, calcium channel blocker; CABG, coronary artery bypass graft; COPD, chronic obstructive pulmonary disease; CTO, chronic total occlusions; HDL-C, high density lipoprotein cholesterol; LAD, left anterior descending; LDL-C, low density lipoprotein cholesterol; LM, left main coronary artery; LCX, left circumflex artery; LVEF, left ventricular ejection fraction; NSTE-ACS, non-ST elevation acute coronary syndromes; </w:t>
      </w:r>
      <w:bookmarkStart w:id="0" w:name="_Hlk124097541"/>
      <w:r w:rsidRPr="00B35940">
        <w:rPr>
          <w:rFonts w:ascii="Times New Roman" w:hAnsi="Times New Roman" w:cs="Times New Roman"/>
          <w:sz w:val="20"/>
          <w:szCs w:val="20"/>
        </w:rPr>
        <w:t>AMI, acute myocardial infarction</w:t>
      </w:r>
      <w:bookmarkEnd w:id="0"/>
      <w:r w:rsidRPr="00B35940">
        <w:rPr>
          <w:rFonts w:ascii="Times New Roman" w:hAnsi="Times New Roman" w:cs="Times New Roman"/>
          <w:sz w:val="20"/>
          <w:szCs w:val="20"/>
        </w:rPr>
        <w:t>; PCI, percutaneous coronary intervention; RCA, right coronary artery; SA, stable angina; STEMI, ST-segment myocardial infarction; TC, total cholesterol; TG, triglyceride.</w:t>
      </w:r>
    </w:p>
    <w:p w14:paraId="76AFF621" w14:textId="0FCF7CA0" w:rsidR="00DF0B0A" w:rsidRPr="00F860F8" w:rsidRDefault="00DF0B0A">
      <w:pPr>
        <w:rPr>
          <w:rFonts w:ascii="Times New Roman" w:hAnsi="Times New Roman" w:cs="Times New Roman"/>
          <w:sz w:val="20"/>
          <w:szCs w:val="20"/>
        </w:rPr>
      </w:pPr>
      <w:r w:rsidRPr="00F860F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0F7B3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860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80DE6" w:rsidRPr="00F860F8">
        <w:rPr>
          <w:rFonts w:ascii="Times New Roman" w:hAnsi="Times New Roman" w:cs="Times New Roman"/>
          <w:b/>
          <w:bCs/>
          <w:sz w:val="20"/>
          <w:szCs w:val="20"/>
        </w:rPr>
        <w:t>Selection of covariates</w:t>
      </w:r>
      <w:r w:rsidRPr="00F860F8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427CC3" w:rsidRPr="00F860F8">
        <w:rPr>
          <w:rFonts w:ascii="Times New Roman" w:hAnsi="Times New Roman" w:cs="Times New Roman"/>
          <w:b/>
          <w:bCs/>
          <w:sz w:val="20"/>
          <w:szCs w:val="20"/>
        </w:rPr>
        <w:t xml:space="preserve">analysis of </w:t>
      </w:r>
      <w:r w:rsidR="00280DE6" w:rsidRPr="00F860F8">
        <w:rPr>
          <w:rFonts w:ascii="Times New Roman" w:hAnsi="Times New Roman" w:cs="Times New Roman"/>
          <w:b/>
          <w:bCs/>
          <w:sz w:val="20"/>
          <w:szCs w:val="20"/>
        </w:rPr>
        <w:t xml:space="preserve">collinearity </w:t>
      </w:r>
      <w:r w:rsidR="00445E8F" w:rsidRPr="00F860F8">
        <w:rPr>
          <w:rFonts w:ascii="Times New Roman" w:hAnsi="Times New Roman" w:cs="Times New Roman"/>
          <w:b/>
          <w:bCs/>
          <w:sz w:val="20"/>
          <w:szCs w:val="20"/>
        </w:rPr>
        <w:t>in overall p</w:t>
      </w:r>
      <w:r w:rsidR="009B706D" w:rsidRPr="00F860F8">
        <w:rPr>
          <w:rFonts w:ascii="Times New Roman" w:hAnsi="Times New Roman" w:cs="Times New Roman"/>
          <w:b/>
          <w:bCs/>
          <w:sz w:val="20"/>
          <w:szCs w:val="20"/>
        </w:rPr>
        <w:t>atients</w:t>
      </w:r>
    </w:p>
    <w:tbl>
      <w:tblPr>
        <w:tblStyle w:val="a7"/>
        <w:tblW w:w="12809" w:type="dxa"/>
        <w:tblLook w:val="04A0" w:firstRow="1" w:lastRow="0" w:firstColumn="1" w:lastColumn="0" w:noHBand="0" w:noVBand="1"/>
      </w:tblPr>
      <w:tblGrid>
        <w:gridCol w:w="2552"/>
        <w:gridCol w:w="1112"/>
        <w:gridCol w:w="2148"/>
        <w:gridCol w:w="1418"/>
        <w:gridCol w:w="2268"/>
        <w:gridCol w:w="992"/>
        <w:gridCol w:w="709"/>
        <w:gridCol w:w="1610"/>
      </w:tblGrid>
      <w:tr w:rsidR="00AB3F83" w:rsidRPr="00F860F8" w14:paraId="53DB9076" w14:textId="77777777" w:rsidTr="00AB3F83">
        <w:trPr>
          <w:trHeight w:val="28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4D147F83" w14:textId="77777777" w:rsidR="00274FC4" w:rsidRPr="00F860F8" w:rsidRDefault="00274FC4" w:rsidP="00DF0B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C18B3A" w14:textId="60E0916B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Forward selec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56977D" w14:textId="7E080B31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ackward elimin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FE65C3" w14:textId="1BE6D6FD" w:rsidR="00274FC4" w:rsidRPr="00F860F8" w:rsidRDefault="00AB3F83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74FC4" w:rsidRPr="00F860F8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92AB07" w14:textId="6ED94EE1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B8066E" w14:textId="11522458" w:rsidR="00274FC4" w:rsidRPr="00F860F8" w:rsidRDefault="00346080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GVIF^(1/(2*</w:t>
            </w:r>
            <w:proofErr w:type="spellStart"/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AB3F83" w:rsidRPr="00F860F8" w14:paraId="102DE4EB" w14:textId="77777777" w:rsidTr="00AB3F83">
        <w:trPr>
          <w:trHeight w:val="28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EF6E0A" w14:textId="63C6E8DF" w:rsidR="00274FC4" w:rsidRPr="00F860F8" w:rsidRDefault="00274FC4" w:rsidP="00DF0B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D7EE7" w14:textId="016E41FD" w:rsidR="00274FC4" w:rsidRPr="00F860F8" w:rsidRDefault="00346080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74FC4" w:rsidRPr="00F860F8">
              <w:rPr>
                <w:rFonts w:ascii="Times New Roman" w:hAnsi="Times New Roman" w:cs="Times New Roman"/>
                <w:sz w:val="20"/>
                <w:szCs w:val="20"/>
              </w:rPr>
              <w:t>oeff</w:t>
            </w: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icient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A34C4" w14:textId="4BF47238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 w:rsidR="00346080" w:rsidRPr="00F860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3A151" w14:textId="26865E46" w:rsidR="00274FC4" w:rsidRPr="00F860F8" w:rsidRDefault="00346080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D06821" w14:textId="43AF1262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 w:rsidR="00346080" w:rsidRPr="00F860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37B3AD" w14:textId="24B5BDDE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F4A6BA" w14:textId="12C01B05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ACEDDD" w14:textId="78CDC373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F83" w:rsidRPr="00F860F8" w14:paraId="6C728F56" w14:textId="77777777" w:rsidTr="00AB3F83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B3D699" w14:textId="15CF0082" w:rsidR="00274FC4" w:rsidRPr="00F860F8" w:rsidRDefault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rude/Ful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3C938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F3B99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A71CD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09D93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FEC6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7CECD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9670C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</w:tr>
      <w:tr w:rsidR="00AB3F83" w:rsidRPr="00F860F8" w14:paraId="1C3EF9A8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1C3DE" w14:textId="1E65CABE" w:rsidR="00274FC4" w:rsidRPr="00F860F8" w:rsidRDefault="00274FC4" w:rsidP="00DF0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C53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615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A64C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8378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7E43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744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81D7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</w:tr>
      <w:tr w:rsidR="00AB3F83" w:rsidRPr="00F860F8" w14:paraId="0F65C22E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67F1" w14:textId="77777777" w:rsidR="00274FC4" w:rsidRPr="00F860F8" w:rsidRDefault="00274FC4" w:rsidP="00DF0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C4E1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6B0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609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2E15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A7F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7A2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0D7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</w:tr>
      <w:tr w:rsidR="002165C6" w:rsidRPr="00F860F8" w14:paraId="12783B99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A718B" w14:textId="049818C0" w:rsidR="002165C6" w:rsidRPr="00F860F8" w:rsidRDefault="002165C6" w:rsidP="002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2ACF4" w14:textId="51B3EDF6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1BCBE" w14:textId="7EBCD05A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8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2B664" w14:textId="0B9BC1A7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BED6D" w14:textId="7160E155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032F0" w14:textId="2CB16687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3.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EC77B" w14:textId="2CB70B35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76630" w14:textId="0535B2A5" w:rsidR="002165C6" w:rsidRPr="00F860F8" w:rsidRDefault="002165C6" w:rsidP="002165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67</w:t>
            </w:r>
          </w:p>
        </w:tc>
      </w:tr>
      <w:tr w:rsidR="00AB3F83" w:rsidRPr="00F860F8" w14:paraId="085B5C92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72A8A" w14:textId="53CA6CAC" w:rsidR="00274FC4" w:rsidRPr="00F860F8" w:rsidRDefault="00274FC4" w:rsidP="00DF0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C31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3B30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CE2C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5FC0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C13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AE33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BDAF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AB3F83" w:rsidRPr="00F860F8" w14:paraId="77AFA80B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AFAAC" w14:textId="03ABCC68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F63B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250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37A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BFC8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C91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443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733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</w:tr>
      <w:tr w:rsidR="00AB3F83" w:rsidRPr="00F860F8" w14:paraId="544476EE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AE80" w14:textId="4831A1B0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AM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2BC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815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6B90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913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4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3BEB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A89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55E6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</w:tr>
      <w:tr w:rsidR="00AB3F83" w:rsidRPr="00F860F8" w14:paraId="054D1FE1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3618D" w14:textId="715F3D56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236E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2716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F00B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4F1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4008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F6B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D41A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</w:tr>
      <w:tr w:rsidR="00AB3F83" w:rsidRPr="00F860F8" w14:paraId="719C6ED5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BDA5" w14:textId="20ED8FD6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46B0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268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F89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78B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3B4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100F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F79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</w:tr>
      <w:tr w:rsidR="00AB3F83" w:rsidRPr="00F860F8" w14:paraId="6971888B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4D692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55C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0DDE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C11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7CCB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C91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35DE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66D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</w:tr>
      <w:tr w:rsidR="00AB3F83" w:rsidRPr="00F860F8" w14:paraId="5AE94424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241F" w14:textId="787BBD48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69B1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9B04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DF0C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BE16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38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331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AD65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8B5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</w:tr>
      <w:tr w:rsidR="00AB3F83" w:rsidRPr="00F860F8" w14:paraId="449C3F8F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80F3E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822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7210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F0EF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810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9058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861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8C4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</w:tr>
      <w:tr w:rsidR="00AB3F83" w:rsidRPr="00F860F8" w14:paraId="263EB604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F1A88" w14:textId="3CB9CE5D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linical present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9951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A853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6F48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0335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747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971A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536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</w:tr>
      <w:tr w:rsidR="00AB3F83" w:rsidRPr="00F860F8" w14:paraId="50745A02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98D3F" w14:textId="1BC76376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C82E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A9A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BAC2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2E4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553F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ADE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55C5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</w:tr>
      <w:tr w:rsidR="00AB3F83" w:rsidRPr="00F860F8" w14:paraId="72FF865A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DE7DB" w14:textId="1484FDDA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Glycem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69F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2056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0135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3402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11DE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7CB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D4E3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</w:tr>
      <w:tr w:rsidR="00F860F8" w:rsidRPr="00F860F8" w14:paraId="2F81C50D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791DE" w14:textId="425753AA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3DAFF" w14:textId="74A15EF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55177" w14:textId="6DC46ED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2FA21" w14:textId="23DCEA9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28ACB" w14:textId="6D1FD35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3808A" w14:textId="78FC2E9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6EC1A" w14:textId="7D950DE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C5D3D" w14:textId="5A4270A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</w:tr>
      <w:tr w:rsidR="00AB3F83" w:rsidRPr="00F860F8" w14:paraId="356B18AD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15C4" w14:textId="79C5E3DB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EFC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442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AF09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DB7A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B02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D00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A2D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AB3F83" w:rsidRPr="00F860F8" w14:paraId="4A7C03A1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E8760" w14:textId="28AE56BD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C689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5F06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232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6CF1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5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798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FCA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E57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</w:tr>
      <w:tr w:rsidR="00AB3F83" w:rsidRPr="00F860F8" w14:paraId="2389AB0F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420B1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DAA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F76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B6F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8237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430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84EB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1662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7</w:t>
            </w:r>
          </w:p>
        </w:tc>
      </w:tr>
      <w:tr w:rsidR="00F860F8" w:rsidRPr="00F860F8" w14:paraId="1E5079CC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1BB51" w14:textId="596D0569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BDFAE" w14:textId="4310411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0D41A" w14:textId="619DA93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5C4A1" w14:textId="7871234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556DC" w14:textId="2763508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23839" w14:textId="28144C7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3B7C1" w14:textId="2DC7394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D20CF" w14:textId="4EECC81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58</w:t>
            </w:r>
          </w:p>
        </w:tc>
      </w:tr>
      <w:tr w:rsidR="00AB3F83" w:rsidRPr="00F860F8" w14:paraId="1F80F7C6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428B3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HDL.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A5B7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357D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9E02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8AD6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0361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7A74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9655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AB3F83" w:rsidRPr="00F860F8" w14:paraId="7D7466CF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E1982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DL.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5B0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119D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07D2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CEE2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9D4A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F7C6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5748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02</w:t>
            </w:r>
          </w:p>
        </w:tc>
      </w:tr>
      <w:tr w:rsidR="00AB3F83" w:rsidRPr="00F860F8" w14:paraId="49AA5ED5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9187E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9F6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D44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862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3C5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395D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201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1064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3F83" w:rsidRPr="00F860F8" w14:paraId="553A06B0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DC16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pidogre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EF2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205E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1EF0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BCC7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0B54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7EF0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92E1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</w:tr>
      <w:tr w:rsidR="00AB3F83" w:rsidRPr="00F860F8" w14:paraId="1D3F6396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8214" w14:textId="47485F7E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019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F22B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063A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E86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C50E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31B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03B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</w:tr>
      <w:tr w:rsidR="00AB3F83" w:rsidRPr="00F860F8" w14:paraId="1FADF37C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3F01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9C4D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0780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3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B15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C8F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A9D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0453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B497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</w:tr>
      <w:tr w:rsidR="00AB3F83" w:rsidRPr="00F860F8" w14:paraId="51FE8D37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297B0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22B4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413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823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C092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7746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9AD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5000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F860F8" w:rsidRPr="00F860F8" w14:paraId="031FACE4" w14:textId="77777777" w:rsidTr="0089656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39E9B" w14:textId="2DD839E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6551" w14:textId="4244EC3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3B96F" w14:textId="6925F40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D851A" w14:textId="700ED34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835F9" w14:textId="03CB5F5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7CAD" w14:textId="2C15A13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AF65B" w14:textId="54D58FB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BE1F" w14:textId="1FF670A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1</w:t>
            </w:r>
          </w:p>
        </w:tc>
      </w:tr>
      <w:tr w:rsidR="00F860F8" w:rsidRPr="00F860F8" w14:paraId="6F18F64C" w14:textId="77777777" w:rsidTr="0089656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1DDFB" w14:textId="5B321B13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adial artery acces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D408" w14:textId="4C4CEAC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F552" w14:textId="3DD8611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3065" w14:textId="31106B3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51DA" w14:textId="5DED227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11D1F" w14:textId="6D50567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EABA" w14:textId="3E12239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D1D1" w14:textId="58ED3F2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AB3F83" w:rsidRPr="00F860F8" w14:paraId="6EEBE581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C692C" w14:textId="18BF365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Number of diseased vesse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8FE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7A3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331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F00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7EF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5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24C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2448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976</w:t>
            </w:r>
          </w:p>
        </w:tc>
      </w:tr>
      <w:tr w:rsidR="00AB3F83" w:rsidRPr="00F860F8" w14:paraId="48E5B2E0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0665E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4228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658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5266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518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45F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F43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78C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</w:tr>
      <w:tr w:rsidR="00AB3F83" w:rsidRPr="00F860F8" w14:paraId="23317D1A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1EF5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5FD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595D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FF7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660C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C6EA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5F1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191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</w:tr>
      <w:tr w:rsidR="00AB3F83" w:rsidRPr="00F860F8" w14:paraId="4CB06481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902D2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CX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E0AD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41D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ECC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2F5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8FA2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44E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DBF4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</w:tr>
      <w:tr w:rsidR="00AB3F83" w:rsidRPr="00F860F8" w14:paraId="72341E17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94E9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85A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893A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DDE5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A7E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4715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967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F88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6</w:t>
            </w:r>
          </w:p>
        </w:tc>
      </w:tr>
      <w:tr w:rsidR="00AB3F83" w:rsidRPr="00F860F8" w14:paraId="7EA70589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33F28" w14:textId="48BE480A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Occlu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C37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6F3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F25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5C1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69E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751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73AC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</w:tr>
      <w:tr w:rsidR="00AB3F83" w:rsidRPr="00F860F8" w14:paraId="5186D960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54C6" w14:textId="7777777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T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D217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F35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2548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1642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B42E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21D2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A34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AB3F83" w:rsidRPr="00F860F8" w14:paraId="04DC4A70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E233F" w14:textId="798B6791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Ostial le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0CE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A5AF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9225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516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677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01C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A01D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</w:tr>
      <w:tr w:rsidR="00AB3F83" w:rsidRPr="00F860F8" w14:paraId="4E5A889B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4C42" w14:textId="14880107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ifurcation le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41D6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A1F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C38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A572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559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EEB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E096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</w:tr>
      <w:tr w:rsidR="00AB3F83" w:rsidRPr="00F860F8" w14:paraId="6EE19FE0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78F42" w14:textId="1F8F4EC9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Number of treated vesse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F8E8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A8ED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CF31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76DC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9D9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3.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C9C3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0B0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</w:tr>
      <w:tr w:rsidR="00AB3F83" w:rsidRPr="00F860F8" w14:paraId="13CCEF07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5061" w14:textId="25C84C12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Number of ste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B8AC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6EF1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1B23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70680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12ED9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F0635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E151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29</w:t>
            </w:r>
          </w:p>
        </w:tc>
      </w:tr>
      <w:tr w:rsidR="00AB3F83" w:rsidRPr="00F860F8" w14:paraId="0A4D688E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8BD4" w14:textId="2C538D16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ength of ste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304E8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FF74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955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A59E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64E7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BEF32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445FB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23</w:t>
            </w:r>
          </w:p>
        </w:tc>
      </w:tr>
      <w:tr w:rsidR="00AB3F83" w:rsidRPr="00F860F8" w14:paraId="79244F53" w14:textId="77777777" w:rsidTr="00AB3F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B0D62B" w14:textId="1C5C3739" w:rsidR="00274FC4" w:rsidRPr="00F860F8" w:rsidRDefault="00274FC4" w:rsidP="00274F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Diameter of stent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150D81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3FE8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585D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CF01C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43BEF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C30E4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C786A" w14:textId="77777777" w:rsidR="00274FC4" w:rsidRPr="00F860F8" w:rsidRDefault="00274FC4" w:rsidP="00AB3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</w:tr>
    </w:tbl>
    <w:p w14:paraId="4C323D1E" w14:textId="0EEC7636" w:rsidR="00754865" w:rsidRPr="00F25D74" w:rsidRDefault="00754865" w:rsidP="0075486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 xml:space="preserve">Dependent variable: 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-BMI index.</w:t>
      </w:r>
    </w:p>
    <w:p w14:paraId="207FBC21" w14:textId="7945DC92" w:rsidR="00746437" w:rsidRPr="00F25D74" w:rsidRDefault="00746437" w:rsidP="0075486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GVIF, generalized variance inflation factor; DF, degree of freedom. (GVIF^(1/(2*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)) ≥</w:t>
      </w:r>
      <w:r w:rsidRPr="00F25D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5D74">
        <w:rPr>
          <w:rFonts w:ascii="Times New Roman" w:hAnsi="Times New Roman" w:cs="Times New Roman"/>
          <w:sz w:val="20"/>
          <w:szCs w:val="20"/>
        </w:rPr>
        <w:t>2</w:t>
      </w:r>
      <w:r w:rsidRPr="00F25D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5D74">
        <w:rPr>
          <w:rFonts w:ascii="Times New Roman" w:hAnsi="Times New Roman" w:cs="Times New Roman"/>
          <w:sz w:val="20"/>
          <w:szCs w:val="20"/>
        </w:rPr>
        <w:t>indicates collinearity)</w:t>
      </w:r>
    </w:p>
    <w:p w14:paraId="775BFCAD" w14:textId="23BA2037" w:rsidR="00B160C8" w:rsidRPr="00F25D74" w:rsidRDefault="00754865" w:rsidP="0075486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Collinearity analysis showed that</w:t>
      </w:r>
      <w:r w:rsidR="00F860F8" w:rsidRPr="00F25D74">
        <w:rPr>
          <w:rFonts w:ascii="Times New Roman" w:hAnsi="Times New Roman" w:cs="Times New Roman"/>
          <w:sz w:val="20"/>
          <w:szCs w:val="20"/>
        </w:rPr>
        <w:t xml:space="preserve"> BMI,</w:t>
      </w:r>
      <w:r w:rsidRPr="00F25D74">
        <w:rPr>
          <w:rFonts w:ascii="Times New Roman" w:hAnsi="Times New Roman" w:cs="Times New Roman"/>
          <w:sz w:val="20"/>
          <w:szCs w:val="20"/>
        </w:rPr>
        <w:t xml:space="preserve"> TC, </w:t>
      </w:r>
      <w:r w:rsidR="00F860F8" w:rsidRPr="00F25D74">
        <w:rPr>
          <w:rFonts w:ascii="Times New Roman" w:hAnsi="Times New Roman" w:cs="Times New Roman"/>
          <w:sz w:val="20"/>
          <w:szCs w:val="20"/>
        </w:rPr>
        <w:t xml:space="preserve">TG, </w:t>
      </w:r>
      <w:r w:rsidRPr="00F25D74">
        <w:rPr>
          <w:rFonts w:ascii="Times New Roman" w:hAnsi="Times New Roman" w:cs="Times New Roman"/>
          <w:sz w:val="20"/>
          <w:szCs w:val="20"/>
        </w:rPr>
        <w:t xml:space="preserve">LDL-C, LCX, RCA, Length of stents and 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-BMI index had high collinearity.</w:t>
      </w:r>
    </w:p>
    <w:p w14:paraId="676893DB" w14:textId="77777777" w:rsidR="00754865" w:rsidRPr="00F25D74" w:rsidRDefault="00754865" w:rsidP="0075486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Abbreviations as in Table S1</w:t>
      </w:r>
    </w:p>
    <w:p w14:paraId="6083BD7A" w14:textId="3908C996" w:rsidR="00B160C8" w:rsidRDefault="00B160C8">
      <w:pPr>
        <w:rPr>
          <w:rFonts w:ascii="Times New Roman" w:hAnsi="Times New Roman" w:cs="Times New Roman"/>
          <w:sz w:val="18"/>
          <w:szCs w:val="18"/>
        </w:rPr>
      </w:pPr>
    </w:p>
    <w:p w14:paraId="435587F0" w14:textId="00105B15" w:rsidR="008117C5" w:rsidRDefault="008117C5">
      <w:pPr>
        <w:rPr>
          <w:rFonts w:ascii="Times New Roman" w:hAnsi="Times New Roman" w:cs="Times New Roman"/>
          <w:sz w:val="18"/>
          <w:szCs w:val="18"/>
        </w:rPr>
      </w:pPr>
    </w:p>
    <w:p w14:paraId="56FEC836" w14:textId="07539D0E" w:rsidR="00B160C8" w:rsidRDefault="00B160C8">
      <w:pPr>
        <w:rPr>
          <w:rFonts w:ascii="Times New Roman" w:hAnsi="Times New Roman" w:cs="Times New Roman" w:hint="eastAsia"/>
          <w:sz w:val="18"/>
          <w:szCs w:val="18"/>
        </w:rPr>
      </w:pPr>
    </w:p>
    <w:p w14:paraId="434CCD7E" w14:textId="0653F237" w:rsidR="008117C5" w:rsidRPr="002165C6" w:rsidRDefault="008117C5" w:rsidP="008117C5">
      <w:pPr>
        <w:rPr>
          <w:rFonts w:ascii="Times New Roman" w:hAnsi="Times New Roman" w:cs="Times New Roman"/>
          <w:sz w:val="20"/>
          <w:szCs w:val="20"/>
        </w:rPr>
      </w:pPr>
      <w:r w:rsidRPr="002165C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0F7B3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165C6">
        <w:rPr>
          <w:rFonts w:ascii="Times New Roman" w:hAnsi="Times New Roman" w:cs="Times New Roman"/>
          <w:b/>
          <w:bCs/>
          <w:sz w:val="20"/>
          <w:szCs w:val="20"/>
        </w:rPr>
        <w:t xml:space="preserve"> Selection of covariates and analysis of collinearity in </w:t>
      </w:r>
      <w:r w:rsidRPr="002165C6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elderly</w:t>
      </w:r>
      <w:r w:rsidRPr="002165C6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</w:p>
    <w:tbl>
      <w:tblPr>
        <w:tblStyle w:val="a7"/>
        <w:tblW w:w="12809" w:type="dxa"/>
        <w:tblLook w:val="04A0" w:firstRow="1" w:lastRow="0" w:firstColumn="1" w:lastColumn="0" w:noHBand="0" w:noVBand="1"/>
      </w:tblPr>
      <w:tblGrid>
        <w:gridCol w:w="2552"/>
        <w:gridCol w:w="1112"/>
        <w:gridCol w:w="2148"/>
        <w:gridCol w:w="1418"/>
        <w:gridCol w:w="2268"/>
        <w:gridCol w:w="992"/>
        <w:gridCol w:w="709"/>
        <w:gridCol w:w="1610"/>
      </w:tblGrid>
      <w:tr w:rsidR="008117C5" w:rsidRPr="002165C6" w14:paraId="5E642F44" w14:textId="77777777" w:rsidTr="002E7D41">
        <w:trPr>
          <w:trHeight w:val="28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7474234D" w14:textId="77777777" w:rsidR="008117C5" w:rsidRPr="002165C6" w:rsidRDefault="008117C5" w:rsidP="002E7D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7B3A95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Forward selec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833879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Backward elimin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51A6BB3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GVI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A28188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4FE72B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GVIF^(1/(2*</w:t>
            </w:r>
            <w:proofErr w:type="spellStart"/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2165C6" w:rsidRPr="002165C6" w14:paraId="580DA5B8" w14:textId="77777777" w:rsidTr="002E7D41">
        <w:trPr>
          <w:trHeight w:val="28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76366B" w14:textId="77777777" w:rsidR="008117C5" w:rsidRPr="002165C6" w:rsidRDefault="008117C5" w:rsidP="002E7D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2843C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7B1B7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hange percen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196AA3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1CA8B0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hange percentag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8027A0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7D0E1A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92C147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7C5" w:rsidRPr="002165C6" w14:paraId="1A61A608" w14:textId="77777777" w:rsidTr="00673EA1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9B7763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rude/Ful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C7E3" w14:textId="4D1EAE0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2EC7" w14:textId="744BABE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3D92" w14:textId="44DD8EB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C322" w14:textId="03DE618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3D8EC" w14:textId="76A7052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0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D363" w14:textId="6B54FB2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6E42" w14:textId="637047C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74</w:t>
            </w:r>
          </w:p>
        </w:tc>
      </w:tr>
      <w:tr w:rsidR="002165C6" w:rsidRPr="002165C6" w14:paraId="6C574240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B4265" w14:textId="77777777" w:rsidR="008117C5" w:rsidRPr="002165C6" w:rsidRDefault="008117C5" w:rsidP="002E7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ED17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A615F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676F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D2B5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1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24B3D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1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D22B4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90811" w14:textId="77777777" w:rsidR="008117C5" w:rsidRPr="002165C6" w:rsidRDefault="008117C5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</w:tr>
      <w:tr w:rsidR="008117C5" w:rsidRPr="002165C6" w14:paraId="5E710E75" w14:textId="77777777" w:rsidTr="00197D3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1ADEB" w14:textId="77732980" w:rsidR="008117C5" w:rsidRPr="002165C6" w:rsidRDefault="008117C5" w:rsidP="008117C5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FE12" w14:textId="738A897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A904" w14:textId="24C9B5F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4EC4C" w14:textId="69567CB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0463" w14:textId="35FAD32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2F91" w14:textId="7283E0E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B334" w14:textId="4858C8C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B072" w14:textId="111C3F1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838</w:t>
            </w:r>
          </w:p>
        </w:tc>
      </w:tr>
      <w:tr w:rsidR="008117C5" w:rsidRPr="002165C6" w14:paraId="6C663910" w14:textId="77777777" w:rsidTr="006A649B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5756D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D142" w14:textId="0FBE3E2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91B8" w14:textId="393770E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F0ED" w14:textId="59A91F4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77D9A" w14:textId="29AF67C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5E0D" w14:textId="5510587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70225" w14:textId="7752181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3529" w14:textId="2CD1663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8</w:t>
            </w:r>
          </w:p>
        </w:tc>
      </w:tr>
      <w:tr w:rsidR="008117C5" w:rsidRPr="002165C6" w14:paraId="0B9CAA2A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80C7B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934A" w14:textId="7A399C3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581A" w14:textId="1728CAB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853B" w14:textId="71A0ED7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1395" w14:textId="042DC34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0B39" w14:textId="224E105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9093" w14:textId="3721C22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455CE" w14:textId="00FD9E3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8</w:t>
            </w:r>
          </w:p>
        </w:tc>
      </w:tr>
      <w:tr w:rsidR="008117C5" w:rsidRPr="002165C6" w14:paraId="06E6CEBE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B712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EEA6" w14:textId="6DAFA11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5097" w14:textId="4505AE0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B751E" w14:textId="51A5BA4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C595" w14:textId="5B2B7CF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BC20" w14:textId="16EF358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C6AE" w14:textId="700C2EE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DDC0" w14:textId="4B45BA8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9</w:t>
            </w:r>
          </w:p>
        </w:tc>
      </w:tr>
      <w:tr w:rsidR="008117C5" w:rsidRPr="002165C6" w14:paraId="627DFE8A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60725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AM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F228" w14:textId="33FD9A2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A899" w14:textId="41F5BF5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B4AC" w14:textId="6A515EE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0214" w14:textId="544A28D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79B4" w14:textId="0812FF0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D052" w14:textId="04F080D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C323" w14:textId="29F7EF7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9</w:t>
            </w:r>
          </w:p>
        </w:tc>
      </w:tr>
      <w:tr w:rsidR="008117C5" w:rsidRPr="002165C6" w14:paraId="1809668B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D265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3380" w14:textId="5A400E2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81ED" w14:textId="587BC37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456D" w14:textId="573B5EC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48C0" w14:textId="22F7864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EC27" w14:textId="2457F1B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7E7D" w14:textId="62E8355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77F3" w14:textId="6FE6015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3</w:t>
            </w:r>
          </w:p>
        </w:tc>
      </w:tr>
      <w:tr w:rsidR="008117C5" w:rsidRPr="002165C6" w14:paraId="1D706A92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F9DFE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E0CB" w14:textId="438E65B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A0DE" w14:textId="7B6E201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254F" w14:textId="6EF2536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3E89" w14:textId="40A52EA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EAE8" w14:textId="2F1D235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97A7" w14:textId="75CA250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C58B" w14:textId="3687082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4</w:t>
            </w:r>
          </w:p>
        </w:tc>
      </w:tr>
      <w:tr w:rsidR="008117C5" w:rsidRPr="002165C6" w14:paraId="5B4BB04A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2D4A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704F" w14:textId="240DBC3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6D6D" w14:textId="337C025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C98F" w14:textId="24EBCB3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606B" w14:textId="7F487E9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D12C" w14:textId="436DF6B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58D5" w14:textId="35DAB20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A0AC" w14:textId="1C26D09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8117C5" w:rsidRPr="002165C6" w14:paraId="1202D3BF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6DD81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5070" w14:textId="1B896BA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6C9D4" w14:textId="6733025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C580" w14:textId="6722D1D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802A" w14:textId="77CE1D5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9BBC" w14:textId="10FAE8A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31EB" w14:textId="6470618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EE2C" w14:textId="176ABE9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6</w:t>
            </w:r>
          </w:p>
        </w:tc>
      </w:tr>
      <w:tr w:rsidR="008117C5" w:rsidRPr="002165C6" w14:paraId="7F0696A9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FDFD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7DD8" w14:textId="0D92168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A460" w14:textId="64DE511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0012" w14:textId="2D5DDB2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7C7F" w14:textId="116DF39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D255" w14:textId="7C00058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B137" w14:textId="124907B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5682" w14:textId="52C7CBB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4</w:t>
            </w:r>
          </w:p>
        </w:tc>
      </w:tr>
      <w:tr w:rsidR="008117C5" w:rsidRPr="002165C6" w14:paraId="527CAC62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BEA4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linical present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6D20" w14:textId="6E0BC53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2C69" w14:textId="138705E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6C13" w14:textId="68921B5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C3A9" w14:textId="119D1BC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EB0E" w14:textId="2F47B7A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6EEC" w14:textId="45AE540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30E0" w14:textId="0624309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4</w:t>
            </w:r>
          </w:p>
        </w:tc>
      </w:tr>
      <w:tr w:rsidR="008117C5" w:rsidRPr="002165C6" w14:paraId="1F3CD167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E0F7C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C065" w14:textId="77E00FC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ACF2" w14:textId="3606332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99FB" w14:textId="64E86A6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F266" w14:textId="68C300D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0014" w14:textId="6CBF748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EF4FA" w14:textId="296B41E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0260" w14:textId="1ABAB36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1</w:t>
            </w:r>
          </w:p>
        </w:tc>
      </w:tr>
      <w:tr w:rsidR="008117C5" w:rsidRPr="002165C6" w14:paraId="0563B257" w14:textId="77777777" w:rsidTr="00CC7CA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1C8E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Glycem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6001" w14:textId="27EB29D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0046" w14:textId="1751806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454A" w14:textId="3315525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E2C7" w14:textId="392703F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BD4A" w14:textId="5AEC952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A748" w14:textId="1CF85FB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6878" w14:textId="65A5065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8117C5" w:rsidRPr="002165C6" w14:paraId="74F04BEC" w14:textId="77777777" w:rsidTr="004715B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0CFDA" w14:textId="789A2031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2D675" w14:textId="29F50CC6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A0E6F" w14:textId="18F3505C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8A08D" w14:textId="4FB6F288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0E19" w14:textId="19867B94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DBCDC" w14:textId="4047C142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0D5B" w14:textId="452D8021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0FD6" w14:textId="7DE4CB57" w:rsidR="008117C5" w:rsidRPr="002165C6" w:rsidRDefault="008117C5" w:rsidP="008117C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2</w:t>
            </w:r>
          </w:p>
        </w:tc>
      </w:tr>
      <w:tr w:rsidR="008117C5" w:rsidRPr="002165C6" w14:paraId="6033376B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78EA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8385" w14:textId="050426C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6F57" w14:textId="2AE2CB1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3759" w14:textId="603D38D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0389" w14:textId="21FE3B3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6D11" w14:textId="09402D2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1E42" w14:textId="415DC98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B833" w14:textId="10931CB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1</w:t>
            </w:r>
          </w:p>
        </w:tc>
      </w:tr>
      <w:tr w:rsidR="008117C5" w:rsidRPr="002165C6" w14:paraId="36B4C06F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1FB3C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EDD6" w14:textId="5CDFAA4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F7B2" w14:textId="2FFAFBE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300B" w14:textId="225BEF2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01AB" w14:textId="5341180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D7B5" w14:textId="65C0DC3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2BBF" w14:textId="1705D8D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14EE" w14:textId="5578DD4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7</w:t>
            </w:r>
          </w:p>
        </w:tc>
      </w:tr>
      <w:tr w:rsidR="008117C5" w:rsidRPr="002165C6" w14:paraId="4F4116A1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73139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3BCF" w14:textId="2861310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67CF" w14:textId="59C14C5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7AE4" w14:textId="2D7CA59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5F0F" w14:textId="6627BFE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A14F" w14:textId="3472CF4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2BE4" w14:textId="4515741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9BA6" w14:textId="58AD33F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118</w:t>
            </w:r>
          </w:p>
        </w:tc>
      </w:tr>
      <w:tr w:rsidR="008117C5" w:rsidRPr="002165C6" w14:paraId="7FDCEF9B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70E8C" w14:textId="2A546664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06A5" w14:textId="07AFF1D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D676" w14:textId="03DC72F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43A2" w14:textId="3B32016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084BB" w14:textId="086CD0A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BC8B" w14:textId="518DFA7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0CB1" w14:textId="4ECDEEC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9C73A" w14:textId="4D4F5DA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708</w:t>
            </w:r>
          </w:p>
        </w:tc>
      </w:tr>
      <w:tr w:rsidR="008117C5" w:rsidRPr="002165C6" w14:paraId="32308951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E0AD7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HDL.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803F" w14:textId="48FE452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B5D2" w14:textId="39D0814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21753" w14:textId="1E2EC7F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A36C" w14:textId="34E4EA7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18AA" w14:textId="1FE6A5A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EE9A" w14:textId="7A5240E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7504D" w14:textId="1CF48F4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7</w:t>
            </w:r>
          </w:p>
        </w:tc>
      </w:tr>
      <w:tr w:rsidR="008117C5" w:rsidRPr="002165C6" w14:paraId="01EAB97C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BF45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LDL.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818D" w14:textId="5B14925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BCA3" w14:textId="5B1C846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9ED1" w14:textId="3A5B5B0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9D75" w14:textId="281E834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49C6" w14:textId="600514E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1A94" w14:textId="07B0017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7DF4" w14:textId="51EB250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783</w:t>
            </w:r>
          </w:p>
        </w:tc>
      </w:tr>
      <w:tr w:rsidR="008117C5" w:rsidRPr="002165C6" w14:paraId="2676BD8E" w14:textId="77777777" w:rsidTr="002D082E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743C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DF63" w14:textId="3662F1B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D5A5" w14:textId="0F50E5F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FE5E" w14:textId="0EED818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5DDA" w14:textId="4ED70CB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37C8" w14:textId="0D9A261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C75B" w14:textId="2DCBAAF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9D69" w14:textId="05932E1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117C5" w:rsidRPr="002165C6" w14:paraId="50EE5D7D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C688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pidogre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0FFE" w14:textId="7B33B2D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7324" w14:textId="7974550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0D2F" w14:textId="0691FD7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AD80" w14:textId="3389DF6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D0C8" w14:textId="33480CC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54DD" w14:textId="57BBDF1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4B59" w14:textId="7A21398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6</w:t>
            </w:r>
          </w:p>
        </w:tc>
      </w:tr>
      <w:tr w:rsidR="008117C5" w:rsidRPr="002165C6" w14:paraId="29D03CF7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5B2D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Beta block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B43A" w14:textId="6369A4A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D79B" w14:textId="63AE8D5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3A8A" w14:textId="3C3E71F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82D1" w14:textId="1FBFC14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7F18" w14:textId="084DF33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762B" w14:textId="1108E8D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F6D0" w14:textId="1D8328C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3</w:t>
            </w:r>
          </w:p>
        </w:tc>
      </w:tr>
      <w:tr w:rsidR="008117C5" w:rsidRPr="002165C6" w14:paraId="726A72B7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A5EF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7FFA" w14:textId="3175BC9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7A37" w14:textId="561D921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70C9" w14:textId="3C04656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C2EF" w14:textId="087E57C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2496" w14:textId="0ADD763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7F8F" w14:textId="2190756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6E75" w14:textId="51CF15E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9</w:t>
            </w:r>
          </w:p>
        </w:tc>
      </w:tr>
      <w:tr w:rsidR="008117C5" w:rsidRPr="002165C6" w14:paraId="7E1B4765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FCC1D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7BA1" w14:textId="0130A78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BC83" w14:textId="3B931CA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AC28" w14:textId="7526365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47B5" w14:textId="45B1289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1C80B" w14:textId="36D2DBB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406F2" w14:textId="25775DD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2731" w14:textId="78B3557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1</w:t>
            </w:r>
          </w:p>
        </w:tc>
      </w:tr>
      <w:tr w:rsidR="008117C5" w:rsidRPr="002165C6" w14:paraId="4487A174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60918" w14:textId="10D977E8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CDAA" w14:textId="12E1F24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B478" w14:textId="011824A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D44E6" w14:textId="1642B72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F536" w14:textId="1878BAD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E14C" w14:textId="6AA3C7F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701CA" w14:textId="283C383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C92C7" w14:textId="2945B5E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4</w:t>
            </w:r>
          </w:p>
        </w:tc>
      </w:tr>
      <w:tr w:rsidR="008117C5" w:rsidRPr="002165C6" w14:paraId="0924890C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FD08B" w14:textId="38547974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Radial artery acces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0392B" w14:textId="725F440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E3D6" w14:textId="4BC2228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71F0" w14:textId="71B3684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2054A" w14:textId="0AB4B12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C086" w14:textId="50FD101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A9F2" w14:textId="175F23E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9DE1" w14:textId="37F18E8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4</w:t>
            </w:r>
          </w:p>
        </w:tc>
      </w:tr>
      <w:tr w:rsidR="008117C5" w:rsidRPr="002165C6" w14:paraId="73854D3A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EE5E0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Number of diseased vesse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A9B4" w14:textId="01FA1D7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C2474" w14:textId="563EB2A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233F" w14:textId="7031F6E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0F11" w14:textId="6FE63C6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B73A" w14:textId="22609A6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DA74" w14:textId="7C6837F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5853" w14:textId="73D92F8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172</w:t>
            </w:r>
          </w:p>
        </w:tc>
      </w:tr>
      <w:tr w:rsidR="008117C5" w:rsidRPr="002165C6" w14:paraId="12C5BE7A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0AB8C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EEE7" w14:textId="1F1B57B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F3F9" w14:textId="783853C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9269" w14:textId="5E90B95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C931" w14:textId="49A138D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512B" w14:textId="532F856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958C" w14:textId="5CC4350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D4CD" w14:textId="43E68B4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8117C5" w:rsidRPr="002165C6" w14:paraId="3466124A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077E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36F5" w14:textId="2B4A889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01BD" w14:textId="35DD264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73FF" w14:textId="7ECEE32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CA49" w14:textId="07EE5F9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4BC1" w14:textId="700E724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010E" w14:textId="495A66E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5D0A" w14:textId="12B16EB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8117C5" w:rsidRPr="002165C6" w14:paraId="51212638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86990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LCX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9A7E" w14:textId="46CE282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C42A" w14:textId="770BE97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F6AC8" w14:textId="1A46AE0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474E" w14:textId="4115DEA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7492" w14:textId="5E07885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DAFB" w14:textId="3FC7035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B623" w14:textId="28540CA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719</w:t>
            </w:r>
          </w:p>
        </w:tc>
      </w:tr>
      <w:tr w:rsidR="008117C5" w:rsidRPr="002165C6" w14:paraId="598938BA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41372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0C34" w14:textId="380F0B3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F03F" w14:textId="726306E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740E" w14:textId="5F7E682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2EC1" w14:textId="06748BF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6AB8" w14:textId="0B7FD34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EF0E" w14:textId="26A60BD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E09A" w14:textId="3E8DFE2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8117C5" w:rsidRPr="002165C6" w14:paraId="1490A72D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2E09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Occlu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C969" w14:textId="10228EF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BF8D" w14:textId="17DF698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5692" w14:textId="0A8055F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EA6C" w14:textId="6F07604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DA5F" w14:textId="4EF464DD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3DA3" w14:textId="54D55E9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68DD" w14:textId="0CD4DFEA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2</w:t>
            </w:r>
          </w:p>
        </w:tc>
      </w:tr>
      <w:tr w:rsidR="008117C5" w:rsidRPr="002165C6" w14:paraId="7F563573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A285E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CT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4868" w14:textId="319F377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A8B4" w14:textId="0ED79A3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E2F3" w14:textId="1F38C0D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4AC9" w14:textId="26F3FC5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D7F1" w14:textId="1A85EBB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E0A3" w14:textId="1C52BE6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ADDF" w14:textId="32EAD65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8</w:t>
            </w:r>
          </w:p>
        </w:tc>
      </w:tr>
      <w:tr w:rsidR="008117C5" w:rsidRPr="002165C6" w14:paraId="4E006A65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D7D48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Ostial le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FA6A" w14:textId="2D91ABF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8461" w14:textId="2AEB2C7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6F34" w14:textId="0B4A3D0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0024B" w14:textId="2FF7E4C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E05F" w14:textId="7621B0D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7048" w14:textId="23C5879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56D7" w14:textId="4EF4271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8</w:t>
            </w:r>
          </w:p>
        </w:tc>
      </w:tr>
      <w:tr w:rsidR="008117C5" w:rsidRPr="002165C6" w14:paraId="601C683C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E7AF0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Bifurcation le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FF49" w14:textId="4D6D97D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72E7" w14:textId="64F060F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F5FD" w14:textId="1C3B889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BE3A" w14:textId="346B64F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B6AD" w14:textId="6C0BEF8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CB37" w14:textId="0733588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FB194" w14:textId="72AFC7A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8</w:t>
            </w:r>
          </w:p>
        </w:tc>
      </w:tr>
      <w:tr w:rsidR="008117C5" w:rsidRPr="002165C6" w14:paraId="3B0C07EC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AE19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Number of treated vesse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C8ED" w14:textId="054A363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0FC1" w14:textId="3D2B713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28EB" w14:textId="7F9C91D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95FE" w14:textId="41DDD8FF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E3DB" w14:textId="36EF364C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ECF9" w14:textId="11D4E60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F0F0" w14:textId="3B672DD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4</w:t>
            </w:r>
          </w:p>
        </w:tc>
      </w:tr>
      <w:tr w:rsidR="008117C5" w:rsidRPr="002165C6" w14:paraId="662178D5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AF51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Number of ste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9450" w14:textId="10C43B6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8B64" w14:textId="27DCBCE6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5C5C" w14:textId="06B6312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17E0" w14:textId="0A2D478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E025" w14:textId="63C6DAD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F90E9" w14:textId="5E83E874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E73B" w14:textId="2643F24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1</w:t>
            </w:r>
          </w:p>
        </w:tc>
      </w:tr>
      <w:tr w:rsidR="008117C5" w:rsidRPr="002165C6" w14:paraId="791DF9EB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56F47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Length of ste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BFDA" w14:textId="107AE86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C57E" w14:textId="72C3C00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4E8F" w14:textId="7A90FA5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B158" w14:textId="6F6D801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5E4D" w14:textId="16FF2927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87F0" w14:textId="395F4D42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6E577" w14:textId="2D881D55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059</w:t>
            </w:r>
          </w:p>
        </w:tc>
      </w:tr>
      <w:tr w:rsidR="008117C5" w:rsidRPr="002165C6" w14:paraId="5D516A25" w14:textId="77777777" w:rsidTr="004052F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99799" w14:textId="77777777" w:rsidR="008117C5" w:rsidRPr="002165C6" w:rsidRDefault="008117C5" w:rsidP="00811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hAnsi="Times New Roman" w:cs="Times New Roman"/>
                <w:sz w:val="20"/>
                <w:szCs w:val="20"/>
              </w:rPr>
              <w:t>Diameter of stent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9795D" w14:textId="1CCC6C60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1A1C8" w14:textId="18EA5068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82397" w14:textId="68CDF603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A1897" w14:textId="4C2DEC49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E56A8" w14:textId="46F6BE3B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F6A42" w14:textId="4E0C0C6E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C504D" w14:textId="6F4FF351" w:rsidR="008117C5" w:rsidRPr="002165C6" w:rsidRDefault="008117C5" w:rsidP="00811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5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7</w:t>
            </w:r>
          </w:p>
        </w:tc>
      </w:tr>
    </w:tbl>
    <w:p w14:paraId="1761F4EC" w14:textId="7FB832DB" w:rsidR="008117C5" w:rsidRPr="00F25D74" w:rsidRDefault="008117C5" w:rsidP="008117C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 xml:space="preserve">Dependent variable: 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-BMI index.</w:t>
      </w:r>
    </w:p>
    <w:p w14:paraId="588409FF" w14:textId="34146ED3" w:rsidR="00746437" w:rsidRPr="00F25D74" w:rsidRDefault="00746437" w:rsidP="008117C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GVIF, generalized variance inflation factor; DF, degree of freedom. (GVIF^(1/(2*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)) ≥</w:t>
      </w:r>
      <w:r w:rsidRPr="00F25D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5D74">
        <w:rPr>
          <w:rFonts w:ascii="Times New Roman" w:hAnsi="Times New Roman" w:cs="Times New Roman"/>
          <w:sz w:val="20"/>
          <w:szCs w:val="20"/>
        </w:rPr>
        <w:t>2</w:t>
      </w:r>
      <w:r w:rsidRPr="00F25D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5D74">
        <w:rPr>
          <w:rFonts w:ascii="Times New Roman" w:hAnsi="Times New Roman" w:cs="Times New Roman"/>
          <w:sz w:val="20"/>
          <w:szCs w:val="20"/>
        </w:rPr>
        <w:t>indicates collinearity)</w:t>
      </w:r>
    </w:p>
    <w:p w14:paraId="23FDAF4B" w14:textId="393FD8FD" w:rsidR="008117C5" w:rsidRPr="00F25D74" w:rsidRDefault="008117C5" w:rsidP="008117C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 xml:space="preserve">Collinearity analysis showed that BMI, TC, </w:t>
      </w:r>
      <w:r w:rsidR="002165C6" w:rsidRPr="00F25D74">
        <w:rPr>
          <w:rFonts w:ascii="Times New Roman" w:hAnsi="Times New Roman" w:cs="Times New Roman"/>
          <w:sz w:val="20"/>
          <w:szCs w:val="20"/>
        </w:rPr>
        <w:t xml:space="preserve">TG, </w:t>
      </w:r>
      <w:r w:rsidRPr="00F25D74">
        <w:rPr>
          <w:rFonts w:ascii="Times New Roman" w:hAnsi="Times New Roman" w:cs="Times New Roman"/>
          <w:sz w:val="20"/>
          <w:szCs w:val="20"/>
        </w:rPr>
        <w:t>LDL-C, RCA,</w:t>
      </w:r>
      <w:r w:rsidR="002165C6" w:rsidRPr="00F25D74">
        <w:rPr>
          <w:rFonts w:ascii="Times New Roman" w:hAnsi="Times New Roman" w:cs="Times New Roman"/>
          <w:sz w:val="20"/>
          <w:szCs w:val="20"/>
        </w:rPr>
        <w:t xml:space="preserve"> </w:t>
      </w:r>
      <w:r w:rsidR="002165C6" w:rsidRPr="00F25D74">
        <w:rPr>
          <w:rFonts w:ascii="Times New Roman" w:hAnsi="Times New Roman" w:cs="Times New Roman" w:hint="eastAsia"/>
          <w:sz w:val="20"/>
          <w:szCs w:val="20"/>
        </w:rPr>
        <w:t>n</w:t>
      </w:r>
      <w:r w:rsidR="002165C6" w:rsidRPr="00F25D74">
        <w:rPr>
          <w:rFonts w:ascii="Times New Roman" w:hAnsi="Times New Roman" w:cs="Times New Roman"/>
          <w:sz w:val="20"/>
          <w:szCs w:val="20"/>
        </w:rPr>
        <w:t>umber of diseased vessels,</w:t>
      </w:r>
      <w:r w:rsidRPr="00F25D74">
        <w:rPr>
          <w:rFonts w:ascii="Times New Roman" w:hAnsi="Times New Roman" w:cs="Times New Roman"/>
          <w:sz w:val="20"/>
          <w:szCs w:val="20"/>
        </w:rPr>
        <w:t xml:space="preserve"> </w:t>
      </w:r>
      <w:r w:rsidR="002165C6" w:rsidRPr="00F25D74">
        <w:rPr>
          <w:rFonts w:ascii="Times New Roman" w:hAnsi="Times New Roman" w:cs="Times New Roman"/>
          <w:sz w:val="20"/>
          <w:szCs w:val="20"/>
        </w:rPr>
        <w:t>l</w:t>
      </w:r>
      <w:r w:rsidRPr="00F25D74">
        <w:rPr>
          <w:rFonts w:ascii="Times New Roman" w:hAnsi="Times New Roman" w:cs="Times New Roman"/>
          <w:sz w:val="20"/>
          <w:szCs w:val="20"/>
        </w:rPr>
        <w:t xml:space="preserve">ength of stents and 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-BMI index had high collinearity.</w:t>
      </w:r>
    </w:p>
    <w:p w14:paraId="206004EA" w14:textId="77777777" w:rsidR="008117C5" w:rsidRPr="00F25D74" w:rsidRDefault="008117C5" w:rsidP="008117C5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Abbreviations as in Table S1</w:t>
      </w:r>
    </w:p>
    <w:p w14:paraId="4EEDDF37" w14:textId="77777777" w:rsidR="008117C5" w:rsidRDefault="008117C5">
      <w:pPr>
        <w:rPr>
          <w:rFonts w:ascii="Times New Roman" w:hAnsi="Times New Roman" w:cs="Times New Roman"/>
          <w:sz w:val="18"/>
          <w:szCs w:val="18"/>
        </w:rPr>
      </w:pPr>
    </w:p>
    <w:p w14:paraId="0CE5A219" w14:textId="77777777" w:rsidR="008117C5" w:rsidRDefault="008117C5">
      <w:pPr>
        <w:rPr>
          <w:rFonts w:ascii="Times New Roman" w:hAnsi="Times New Roman" w:cs="Times New Roman"/>
          <w:sz w:val="18"/>
          <w:szCs w:val="18"/>
        </w:rPr>
      </w:pPr>
    </w:p>
    <w:p w14:paraId="7307AD85" w14:textId="77777777" w:rsidR="00760BB9" w:rsidRDefault="00760BB9" w:rsidP="00F860F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729DD2" w14:textId="0D221362" w:rsidR="00F860F8" w:rsidRPr="00F860F8" w:rsidRDefault="008117C5" w:rsidP="00F860F8">
      <w:pPr>
        <w:rPr>
          <w:rFonts w:ascii="Times New Roman" w:hAnsi="Times New Roman" w:cs="Times New Roman"/>
          <w:sz w:val="20"/>
          <w:szCs w:val="20"/>
        </w:rPr>
      </w:pPr>
      <w:r w:rsidRPr="00F860F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A66B8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860F8">
        <w:rPr>
          <w:rFonts w:ascii="Times New Roman" w:hAnsi="Times New Roman" w:cs="Times New Roman"/>
          <w:b/>
          <w:bCs/>
          <w:sz w:val="20"/>
          <w:szCs w:val="20"/>
        </w:rPr>
        <w:t xml:space="preserve"> Selection of covariates and analysis of collinearity in female patients</w:t>
      </w:r>
    </w:p>
    <w:tbl>
      <w:tblPr>
        <w:tblStyle w:val="a7"/>
        <w:tblW w:w="12809" w:type="dxa"/>
        <w:tblLook w:val="04A0" w:firstRow="1" w:lastRow="0" w:firstColumn="1" w:lastColumn="0" w:noHBand="0" w:noVBand="1"/>
      </w:tblPr>
      <w:tblGrid>
        <w:gridCol w:w="2552"/>
        <w:gridCol w:w="1112"/>
        <w:gridCol w:w="2148"/>
        <w:gridCol w:w="1418"/>
        <w:gridCol w:w="2268"/>
        <w:gridCol w:w="992"/>
        <w:gridCol w:w="709"/>
        <w:gridCol w:w="1610"/>
      </w:tblGrid>
      <w:tr w:rsidR="00F860F8" w:rsidRPr="00F860F8" w14:paraId="04D3AB52" w14:textId="77777777" w:rsidTr="002E7D41">
        <w:trPr>
          <w:trHeight w:val="28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661D51D6" w14:textId="77777777" w:rsidR="00F860F8" w:rsidRPr="00F860F8" w:rsidRDefault="00F860F8" w:rsidP="002E7D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D962B3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Forward selec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C2C57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ackward elimin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2DF21A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GVI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ADA9E3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5B2628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GVIF^(1/(2*</w:t>
            </w:r>
            <w:proofErr w:type="spellStart"/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F860F8" w:rsidRPr="00F860F8" w14:paraId="0744702F" w14:textId="77777777" w:rsidTr="002E7D41">
        <w:trPr>
          <w:trHeight w:val="28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6013A6" w14:textId="77777777" w:rsidR="00F860F8" w:rsidRPr="00F860F8" w:rsidRDefault="00F860F8" w:rsidP="002E7D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E9D3F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360D7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hange percen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6E19C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9FEC8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hange percentag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6001B7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2EB91F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80CCFA" w14:textId="77777777" w:rsidR="00F860F8" w:rsidRPr="00F860F8" w:rsidRDefault="00F860F8" w:rsidP="002E7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F8" w:rsidRPr="00F860F8" w14:paraId="3B69458A" w14:textId="77777777" w:rsidTr="002E7D41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907AFC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rude/Ful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B136E" w14:textId="1F14F69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51C6F" w14:textId="0FE4979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108E04" w14:textId="7D9B7AC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24F210" w14:textId="3D22716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673C03" w14:textId="53D30A2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1.5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75FDA8" w14:textId="27564CA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90E334" w14:textId="6A0AD35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8.458</w:t>
            </w:r>
          </w:p>
        </w:tc>
      </w:tr>
      <w:tr w:rsidR="00F860F8" w:rsidRPr="00F860F8" w14:paraId="36DDE968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1F970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B1E6C" w14:textId="5CDEC73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DBD1" w14:textId="02BE4D0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FBECF" w14:textId="0FAAEAB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7FBE4" w14:textId="71E7803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67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73ADD" w14:textId="7350EB3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EC61" w14:textId="4582D38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12A4" w14:textId="1F26F7E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</w:tr>
      <w:tr w:rsidR="00F860F8" w:rsidRPr="00F860F8" w14:paraId="43887C20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00DB9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B7554" w14:textId="200710A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112EC" w14:textId="7D06D6C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FC7DF" w14:textId="618AAB4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36B35" w14:textId="22FD907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4CF1C" w14:textId="4923A89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2.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A2C93" w14:textId="3E9BA54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D0793" w14:textId="030BA55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69</w:t>
            </w:r>
          </w:p>
        </w:tc>
      </w:tr>
      <w:tr w:rsidR="00F860F8" w:rsidRPr="00F860F8" w14:paraId="158F1968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EBCDA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E03E" w14:textId="72163F5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9DB1" w14:textId="518FD75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49BF" w14:textId="749C56A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9F1F0" w14:textId="28C5295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35DF3" w14:textId="764C17E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2458" w14:textId="71274A1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218E" w14:textId="19E906F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27</w:t>
            </w:r>
          </w:p>
        </w:tc>
      </w:tr>
      <w:tr w:rsidR="00F860F8" w:rsidRPr="00F860F8" w14:paraId="31F9640C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75F0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F32C8" w14:textId="235989C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BFE24" w14:textId="5CEE8C2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A2F6" w14:textId="63363DE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A92F" w14:textId="1F433EF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468C" w14:textId="284B53C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0D80" w14:textId="1C045AC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DBA86" w14:textId="0919961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860F8" w:rsidRPr="00F860F8" w14:paraId="0182F049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F122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ious AM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77DA" w14:textId="313B7E7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9927" w14:textId="14C3751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0E10" w14:textId="175AA9E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44BB1" w14:textId="08F3DB4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87601" w14:textId="708D685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3E0C1" w14:textId="1FA5A6A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152B" w14:textId="0087375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98</w:t>
            </w:r>
          </w:p>
        </w:tc>
      </w:tr>
      <w:tr w:rsidR="00F860F8" w:rsidRPr="00F860F8" w14:paraId="04F1EFB5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D5F2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46BF2" w14:textId="7B1494E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0FBF" w14:textId="5573528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F90A" w14:textId="63FF363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C8A1" w14:textId="43274B0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93B8" w14:textId="51E1120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CBB68" w14:textId="7D1D50E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E5C26" w14:textId="449703E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</w:p>
        </w:tc>
      </w:tr>
      <w:tr w:rsidR="00F860F8" w:rsidRPr="00F860F8" w14:paraId="0DC64517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59452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7F604" w14:textId="30A32AC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C454" w14:textId="3AD95C9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B24C" w14:textId="7EFDAAA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9B0C0" w14:textId="490854F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E96DB" w14:textId="0D9BC43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38FD" w14:textId="69B7157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CE4E7" w14:textId="0A16C3D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F860F8" w:rsidRPr="00F860F8" w14:paraId="72586C17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4EA9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71EE" w14:textId="64F75A8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A6457" w14:textId="795CBF4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8563D" w14:textId="31A9371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14CEF" w14:textId="3A6F504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7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14072" w14:textId="4AB80EB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242B" w14:textId="026D89E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356D" w14:textId="5365627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</w:tr>
      <w:tr w:rsidR="00F860F8" w:rsidRPr="00F860F8" w14:paraId="0FDFED9B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91DC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8726" w14:textId="6D6C420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C207" w14:textId="40CD5D9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5EE2" w14:textId="273FDFE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E3DD" w14:textId="6930163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A4E01" w14:textId="6D9EA7D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6976" w14:textId="79F4BF0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9954" w14:textId="4C6E3C8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</w:tr>
      <w:tr w:rsidR="00F860F8" w:rsidRPr="00F860F8" w14:paraId="0CABC768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0EBB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0D0FB" w14:textId="662F356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E1E1A" w14:textId="73603D1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59B04" w14:textId="71E0A94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8E4E9" w14:textId="491AF89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28D2C" w14:textId="6EED412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E9240" w14:textId="5DF1D82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5CBF" w14:textId="10BD588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15</w:t>
            </w:r>
          </w:p>
        </w:tc>
      </w:tr>
      <w:tr w:rsidR="00F860F8" w:rsidRPr="00F860F8" w14:paraId="5D6DCCC8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DA737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linical presenta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4B8ED" w14:textId="005DF21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75508" w14:textId="7CE8DAD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5F431" w14:textId="2DF7B05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5BEF0" w14:textId="2F47C18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8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ACD71" w14:textId="66B3986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809C5" w14:textId="6B1D0EA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B9A5D" w14:textId="316F324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76</w:t>
            </w:r>
          </w:p>
        </w:tc>
      </w:tr>
      <w:tr w:rsidR="00F860F8" w:rsidRPr="00F860F8" w14:paraId="3EA1D4D1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5FD2E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EB675" w14:textId="10E4905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A428" w14:textId="1E636E8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883E6" w14:textId="0B8D944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E1A6" w14:textId="03A31D7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7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58800" w14:textId="16A2E44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F5B03" w14:textId="35FB97D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37B66" w14:textId="7EAEDA4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F860F8" w:rsidRPr="00F860F8" w14:paraId="3BD4F02F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E2AD1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Glycem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D8C69" w14:textId="1E6925C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074FB" w14:textId="04E6A86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49D0D" w14:textId="2D8CC17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A35D" w14:textId="1D105C7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DDA3" w14:textId="7B49BEA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F6830" w14:textId="05D9040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FF8F" w14:textId="229120D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86</w:t>
            </w:r>
          </w:p>
        </w:tc>
      </w:tr>
      <w:tr w:rsidR="00F860F8" w:rsidRPr="00F860F8" w14:paraId="09912BB2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F0FBE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BCF9B" w14:textId="50164BB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83038" w14:textId="3A1924D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EB60D" w14:textId="3EE464C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AE52B" w14:textId="096C830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6714C" w14:textId="2CBA7F2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53FCF" w14:textId="39D590C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DC1D0" w14:textId="3A8CD0B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</w:tr>
      <w:tr w:rsidR="00F860F8" w:rsidRPr="00F860F8" w14:paraId="10770DA7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0B21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5C510" w14:textId="2728DD0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A2A6" w14:textId="3D06070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77BF" w14:textId="6F83C04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7B220" w14:textId="16869A1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6A5D" w14:textId="66FE349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24B9F" w14:textId="2A00A5E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C0ACB" w14:textId="742E163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</w:tr>
      <w:tr w:rsidR="00F860F8" w:rsidRPr="00F860F8" w14:paraId="1C27203A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3758B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11FFA" w14:textId="2C2E1D8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4826C" w14:textId="1DA8CAC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C69CF" w14:textId="67DD9B4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1EB7" w14:textId="48F7A6C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1744" w14:textId="504F28F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85BCE" w14:textId="67DCD07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A7FA" w14:textId="20E5486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</w:tr>
      <w:tr w:rsidR="00F860F8" w:rsidRPr="00F860F8" w14:paraId="7E577EE5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1508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FA413" w14:textId="0DADD8D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67ABD" w14:textId="567A707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F9F05" w14:textId="0450CDF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4E0C" w14:textId="4C851AC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E3EC" w14:textId="2179ED7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3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EAC1A" w14:textId="04E8458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D3358" w14:textId="175BB69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97</w:t>
            </w:r>
          </w:p>
        </w:tc>
      </w:tr>
      <w:tr w:rsidR="00F860F8" w:rsidRPr="00F860F8" w14:paraId="13F35914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C25C7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2369B" w14:textId="6D7B957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5C721" w14:textId="6BA39C4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50944" w14:textId="1823822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14C18" w14:textId="6A95E1D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9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11F1D" w14:textId="0861649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8.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3990B" w14:textId="7B237FA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2F810" w14:textId="457DB3F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46</w:t>
            </w:r>
          </w:p>
        </w:tc>
      </w:tr>
      <w:tr w:rsidR="00F860F8" w:rsidRPr="00F860F8" w14:paraId="0A1EB929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D10E1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HDL.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85EA" w14:textId="5EF796A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75DB7" w14:textId="33DEEFB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30B20" w14:textId="075B491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95B4" w14:textId="59E51AF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1F462" w14:textId="599E385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90CD9" w14:textId="208C7DD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EB1FA" w14:textId="61B9E0B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F860F8" w:rsidRPr="00F860F8" w14:paraId="5ACACAAB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21E9A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DL.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CE970" w14:textId="1F7F9FD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5252" w14:textId="2AA80BB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6C518" w14:textId="08AEB87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F121" w14:textId="3E35309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9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63670" w14:textId="2AC3590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2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32A0D" w14:textId="28CB1EB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0F383" w14:textId="55EC675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07</w:t>
            </w:r>
          </w:p>
        </w:tc>
      </w:tr>
      <w:tr w:rsidR="00F860F8" w:rsidRPr="00F860F8" w14:paraId="31C87CAC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F968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5EB36" w14:textId="3446B4A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6E0D" w14:textId="01D46E1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3D719" w14:textId="56C6658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7C8E" w14:textId="573041D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F5FB" w14:textId="6343897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E76F7" w14:textId="15D975B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6E3A9" w14:textId="1804E7C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860F8" w:rsidRPr="00F860F8" w14:paraId="3B5DBAE2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3A7C0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77137" w14:textId="16BA4C8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F21F8" w14:textId="210C6AC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722E0" w14:textId="6FEAF18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C7EA" w14:textId="0765E99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1C00" w14:textId="2B78485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1E41F" w14:textId="770B69D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954F9" w14:textId="496A836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</w:tr>
      <w:tr w:rsidR="00F860F8" w:rsidRPr="00F860F8" w14:paraId="2575D77C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7558F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a block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A002E" w14:textId="1A8279D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5A527" w14:textId="0FCEE94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84BD" w14:textId="0810910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1525" w14:textId="4A7E3C7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23C3" w14:textId="0154379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E6FA" w14:textId="669134C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D777" w14:textId="7440336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162</w:t>
            </w:r>
          </w:p>
        </w:tc>
      </w:tr>
      <w:tr w:rsidR="00F860F8" w:rsidRPr="00F860F8" w14:paraId="01F8EB79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86F10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9896F" w14:textId="6E73A24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A523F" w14:textId="445D473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1C85" w14:textId="28013F0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CE7CC" w14:textId="2901DE8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298A" w14:textId="024933E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78852" w14:textId="0FD8588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58EEC" w14:textId="27D0B59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</w:tr>
      <w:tr w:rsidR="00F860F8" w:rsidRPr="00F860F8" w14:paraId="1AB11E90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3E79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C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F86AC" w14:textId="7598C62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E2F61" w14:textId="0ECD10D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6D3C" w14:textId="1B97E43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77E34" w14:textId="1FB0178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377B" w14:textId="73525C1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3211" w14:textId="571DBC1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7B7C" w14:textId="73426ED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F860F8" w:rsidRPr="00F860F8" w14:paraId="6116C4AA" w14:textId="77777777" w:rsidTr="00EA7EF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E3DFA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C541F" w14:textId="417E454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3FADC" w14:textId="72BD17A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B9C57" w14:textId="787F40B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9AE51" w14:textId="4E3FD43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124CD" w14:textId="72FA992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DC256" w14:textId="4E1429A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52C71" w14:textId="7D9294F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</w:tc>
      </w:tr>
      <w:tr w:rsidR="00F860F8" w:rsidRPr="00F860F8" w14:paraId="63638CDA" w14:textId="77777777" w:rsidTr="00EA7EF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390E3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adial artery acces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A3A37" w14:textId="086BED0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84371" w14:textId="7D69503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042CE" w14:textId="5FD32E0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FC34F" w14:textId="555351E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9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48BD0" w14:textId="7056683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4636E" w14:textId="15A935D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76DFF" w14:textId="0A5E279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</w:tr>
      <w:tr w:rsidR="00F860F8" w:rsidRPr="00F860F8" w14:paraId="694307AA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F7064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Number of diseased vesse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7AD6E" w14:textId="1CA7CA3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52D9A" w14:textId="0AF93A3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4236" w14:textId="62285C2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00695" w14:textId="2D6088D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94A5B" w14:textId="76F8920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7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8929" w14:textId="3B6594B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8A65D" w14:textId="1EFBFA3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31</w:t>
            </w:r>
          </w:p>
        </w:tc>
      </w:tr>
      <w:tr w:rsidR="00F860F8" w:rsidRPr="00F860F8" w14:paraId="6FE6BC89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9E258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1ECB" w14:textId="62D71C3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2F68A" w14:textId="4D80AAE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C6BA" w14:textId="41EABFC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A910" w14:textId="528C7CD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75F8" w14:textId="638EDCA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09CE9" w14:textId="53C3E71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6D1D" w14:textId="47AFC3F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</w:tr>
      <w:tr w:rsidR="00F860F8" w:rsidRPr="00F860F8" w14:paraId="1652B8B3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BCD28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A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34E5" w14:textId="03154D1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2C54" w14:textId="5ED552E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D7C04" w14:textId="5A02A24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B75B4" w14:textId="04C2A9B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4279" w14:textId="532904B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EBC2" w14:textId="204FF38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2361C" w14:textId="7DFEFD9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1</w:t>
            </w:r>
          </w:p>
        </w:tc>
      </w:tr>
      <w:tr w:rsidR="00F860F8" w:rsidRPr="00F860F8" w14:paraId="279D136E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46D7C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CX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932AC" w14:textId="3DD3C9C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9B772" w14:textId="4A75813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446A" w14:textId="092954A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07298" w14:textId="653AF47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1420" w14:textId="204F366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1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5E079" w14:textId="5A6DE66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5B6C" w14:textId="7D0473D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76</w:t>
            </w:r>
          </w:p>
        </w:tc>
      </w:tr>
      <w:tr w:rsidR="00F860F8" w:rsidRPr="00F860F8" w14:paraId="6EF3D88D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2A97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1D593" w14:textId="1A08DE7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B1F66" w14:textId="14B19EF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7254" w14:textId="3B8173D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FE66" w14:textId="63DD0EC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4887" w14:textId="62E2A04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9.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22BB" w14:textId="24D1C08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48E9" w14:textId="4EA9997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15</w:t>
            </w:r>
          </w:p>
        </w:tc>
      </w:tr>
      <w:tr w:rsidR="00F860F8" w:rsidRPr="00F860F8" w14:paraId="0F99B682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7851F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Occlu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BF51" w14:textId="167A8BE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6416" w14:textId="58F9D86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7BC7" w14:textId="11487A42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6EB0" w14:textId="67E78B1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63744" w14:textId="2B67A05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32A08" w14:textId="5CE2F97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5855" w14:textId="5D89B9C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</w:p>
        </w:tc>
      </w:tr>
      <w:tr w:rsidR="00F860F8" w:rsidRPr="00F860F8" w14:paraId="2E613090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B55FF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CT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D707" w14:textId="6A99DCB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BF4A6" w14:textId="5A1D18B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3442" w14:textId="45A3849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2AB69" w14:textId="498B732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900C" w14:textId="51E599A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D8FB" w14:textId="0F90348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0C6A3" w14:textId="7BEA3E9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</w:tr>
      <w:tr w:rsidR="00F860F8" w:rsidRPr="00F860F8" w14:paraId="15403866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0C1E7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Ostial le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BA099" w14:textId="6848107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CD3B8" w14:textId="39E443B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EDEA" w14:textId="566FA38C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E336D" w14:textId="6393F06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C6EB" w14:textId="46AEFC4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71BE9" w14:textId="50672EC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7AC2" w14:textId="71B705A1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</w:tr>
      <w:tr w:rsidR="00F860F8" w:rsidRPr="00F860F8" w14:paraId="5E4A0393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6550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Bifurcation le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B9A1B" w14:textId="1B4F55E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3FB2B" w14:textId="06B5318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4FC0" w14:textId="47A6752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5C41" w14:textId="7EE202DE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0BD8" w14:textId="4FA61E1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63C53" w14:textId="7A8B252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3AB4" w14:textId="5A5DF1F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860F8" w:rsidRPr="00F860F8" w14:paraId="3BD1C707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05BA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Number of treated vesse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09CEB" w14:textId="2794156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0AFDF" w14:textId="0D5F0DD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7E950" w14:textId="6E32BB6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59BC" w14:textId="3CEDC6A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16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55990" w14:textId="539F8B3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0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9C21B" w14:textId="2E38F12D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42A6" w14:textId="7D2DD69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798</w:t>
            </w:r>
          </w:p>
        </w:tc>
      </w:tr>
      <w:tr w:rsidR="00F860F8" w:rsidRPr="00F860F8" w14:paraId="5B0040DB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2098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Number of ste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86B3E" w14:textId="62CE81D5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70576" w14:textId="6C387F0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54D5" w14:textId="47C1E38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6ED5" w14:textId="4E13506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BA2B" w14:textId="5367A5B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3.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2E6D3" w14:textId="2055D26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E195F" w14:textId="1568539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932</w:t>
            </w:r>
          </w:p>
        </w:tc>
      </w:tr>
      <w:tr w:rsidR="00F860F8" w:rsidRPr="00F860F8" w14:paraId="58057C44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4E840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Length of ste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EBF29" w14:textId="04C89A16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4E8D" w14:textId="122C0C8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A5C13" w14:textId="484FE870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3179" w14:textId="3766552F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D070" w14:textId="58AC9E19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6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3E98" w14:textId="5A42E66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01E6" w14:textId="0695AD7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9</w:t>
            </w:r>
          </w:p>
        </w:tc>
      </w:tr>
      <w:tr w:rsidR="00F860F8" w:rsidRPr="00F860F8" w14:paraId="1F26365C" w14:textId="77777777" w:rsidTr="002E7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D20E1" w14:textId="77777777" w:rsidR="00F860F8" w:rsidRPr="00F860F8" w:rsidRDefault="00F860F8" w:rsidP="00F86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Diameter of stent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35253" w14:textId="4C99370B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9F3EC" w14:textId="5F43CBA8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F804B" w14:textId="6DA7EEE7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9BC1B" w14:textId="2F0EE14A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1F8DA" w14:textId="4E158614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C4A103" w14:textId="75CBD4C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1988D" w14:textId="63853403" w:rsidR="00F860F8" w:rsidRPr="00F860F8" w:rsidRDefault="00F860F8" w:rsidP="00F86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F8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</w:tr>
    </w:tbl>
    <w:p w14:paraId="180038CC" w14:textId="49C9C337" w:rsidR="00F860F8" w:rsidRPr="00F25D74" w:rsidRDefault="00F860F8" w:rsidP="00F860F8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 xml:space="preserve">Dependent variable: 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-BMI index.</w:t>
      </w:r>
    </w:p>
    <w:p w14:paraId="5C52E321" w14:textId="3236E9E8" w:rsidR="00746437" w:rsidRPr="00F25D74" w:rsidRDefault="00746437" w:rsidP="00F860F8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GVIF, generalized variance inflation factor; DF, degree of freedom</w:t>
      </w:r>
      <w:r w:rsidRPr="00F25D74">
        <w:rPr>
          <w:rFonts w:ascii="Times New Roman" w:hAnsi="Times New Roman" w:cs="Times New Roman" w:hint="eastAsia"/>
          <w:sz w:val="20"/>
          <w:szCs w:val="20"/>
        </w:rPr>
        <w:t>.</w:t>
      </w:r>
      <w:r w:rsidRPr="00F25D74">
        <w:rPr>
          <w:rFonts w:ascii="Times New Roman" w:hAnsi="Times New Roman" w:cs="Times New Roman"/>
          <w:sz w:val="20"/>
          <w:szCs w:val="20"/>
        </w:rPr>
        <w:t xml:space="preserve"> (GVIF^(1/(2*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)) ≥</w:t>
      </w:r>
      <w:r w:rsidRPr="00F25D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5D74">
        <w:rPr>
          <w:rFonts w:ascii="Times New Roman" w:hAnsi="Times New Roman" w:cs="Times New Roman"/>
          <w:sz w:val="20"/>
          <w:szCs w:val="20"/>
        </w:rPr>
        <w:t>2</w:t>
      </w:r>
      <w:r w:rsidRPr="00F25D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5D74">
        <w:rPr>
          <w:rFonts w:ascii="Times New Roman" w:hAnsi="Times New Roman" w:cs="Times New Roman"/>
          <w:sz w:val="20"/>
          <w:szCs w:val="20"/>
        </w:rPr>
        <w:t>indicates collinearity)</w:t>
      </w:r>
    </w:p>
    <w:p w14:paraId="5B8FA7A0" w14:textId="61AAA720" w:rsidR="00F860F8" w:rsidRPr="00F25D74" w:rsidRDefault="00F860F8" w:rsidP="00F860F8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 xml:space="preserve">Collinearity analysis showed that </w:t>
      </w:r>
      <w:r w:rsidR="00746437" w:rsidRPr="00F25D74">
        <w:rPr>
          <w:rFonts w:ascii="Times New Roman" w:hAnsi="Times New Roman" w:cs="Times New Roman"/>
          <w:sz w:val="20"/>
          <w:szCs w:val="20"/>
        </w:rPr>
        <w:t xml:space="preserve">BMI, </w:t>
      </w:r>
      <w:r w:rsidR="00746437" w:rsidRPr="00F25D74">
        <w:rPr>
          <w:rFonts w:ascii="Times New Roman" w:hAnsi="Times New Roman" w:cs="Times New Roman" w:hint="eastAsia"/>
          <w:sz w:val="20"/>
          <w:szCs w:val="20"/>
        </w:rPr>
        <w:t>g</w:t>
      </w:r>
      <w:r w:rsidRPr="00F25D74">
        <w:rPr>
          <w:rFonts w:ascii="Times New Roman" w:hAnsi="Times New Roman" w:cs="Times New Roman"/>
          <w:sz w:val="20"/>
          <w:szCs w:val="20"/>
        </w:rPr>
        <w:t>lycemia</w:t>
      </w:r>
      <w:r w:rsidR="00746437" w:rsidRPr="00F25D74">
        <w:rPr>
          <w:rFonts w:ascii="Times New Roman" w:hAnsi="Times New Roman" w:cs="Times New Roman"/>
          <w:sz w:val="20"/>
          <w:szCs w:val="20"/>
        </w:rPr>
        <w:t>,</w:t>
      </w:r>
      <w:r w:rsidRPr="00F25D74">
        <w:rPr>
          <w:rFonts w:ascii="Times New Roman" w:hAnsi="Times New Roman" w:cs="Times New Roman"/>
          <w:sz w:val="20"/>
          <w:szCs w:val="20"/>
        </w:rPr>
        <w:t xml:space="preserve"> TC, </w:t>
      </w:r>
      <w:r w:rsidR="00746437" w:rsidRPr="00F25D74">
        <w:rPr>
          <w:rFonts w:ascii="Times New Roman" w:hAnsi="Times New Roman" w:cs="Times New Roman"/>
          <w:sz w:val="20"/>
          <w:szCs w:val="20"/>
        </w:rPr>
        <w:t xml:space="preserve">TG, </w:t>
      </w:r>
      <w:r w:rsidRPr="00F25D74">
        <w:rPr>
          <w:rFonts w:ascii="Times New Roman" w:hAnsi="Times New Roman" w:cs="Times New Roman"/>
          <w:sz w:val="20"/>
          <w:szCs w:val="20"/>
        </w:rPr>
        <w:t xml:space="preserve">LDL-C, </w:t>
      </w:r>
      <w:r w:rsidR="00746437" w:rsidRPr="00F25D74">
        <w:rPr>
          <w:rFonts w:ascii="Times New Roman" w:hAnsi="Times New Roman" w:cs="Times New Roman"/>
          <w:sz w:val="20"/>
          <w:szCs w:val="20"/>
        </w:rPr>
        <w:t xml:space="preserve">LAD, </w:t>
      </w:r>
      <w:r w:rsidRPr="00F25D74">
        <w:rPr>
          <w:rFonts w:ascii="Times New Roman" w:hAnsi="Times New Roman" w:cs="Times New Roman"/>
          <w:sz w:val="20"/>
          <w:szCs w:val="20"/>
        </w:rPr>
        <w:t xml:space="preserve">LCX, RCA, </w:t>
      </w:r>
      <w:r w:rsidR="00746437" w:rsidRPr="00F25D74">
        <w:rPr>
          <w:rFonts w:ascii="Times New Roman" w:hAnsi="Times New Roman" w:cs="Times New Roman" w:hint="eastAsia"/>
          <w:sz w:val="20"/>
          <w:szCs w:val="20"/>
        </w:rPr>
        <w:t>n</w:t>
      </w:r>
      <w:r w:rsidR="00746437" w:rsidRPr="00F25D74">
        <w:rPr>
          <w:rFonts w:ascii="Times New Roman" w:hAnsi="Times New Roman" w:cs="Times New Roman"/>
          <w:sz w:val="20"/>
          <w:szCs w:val="20"/>
        </w:rPr>
        <w:t>umber of diseased vessels, l</w:t>
      </w:r>
      <w:r w:rsidRPr="00F25D74">
        <w:rPr>
          <w:rFonts w:ascii="Times New Roman" w:hAnsi="Times New Roman" w:cs="Times New Roman"/>
          <w:sz w:val="20"/>
          <w:szCs w:val="20"/>
        </w:rPr>
        <w:t xml:space="preserve">ength of stents and </w:t>
      </w:r>
      <w:proofErr w:type="spellStart"/>
      <w:r w:rsidRPr="00F25D74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25D74">
        <w:rPr>
          <w:rFonts w:ascii="Times New Roman" w:hAnsi="Times New Roman" w:cs="Times New Roman"/>
          <w:sz w:val="20"/>
          <w:szCs w:val="20"/>
        </w:rPr>
        <w:t>-BMI index had high collinearity.</w:t>
      </w:r>
    </w:p>
    <w:p w14:paraId="7AB472FE" w14:textId="77777777" w:rsidR="00F860F8" w:rsidRPr="00F25D74" w:rsidRDefault="00F860F8" w:rsidP="00F860F8">
      <w:pPr>
        <w:rPr>
          <w:rFonts w:ascii="Times New Roman" w:hAnsi="Times New Roman" w:cs="Times New Roman"/>
          <w:sz w:val="20"/>
          <w:szCs w:val="20"/>
        </w:rPr>
      </w:pPr>
      <w:r w:rsidRPr="00F25D74">
        <w:rPr>
          <w:rFonts w:ascii="Times New Roman" w:hAnsi="Times New Roman" w:cs="Times New Roman"/>
          <w:sz w:val="20"/>
          <w:szCs w:val="20"/>
        </w:rPr>
        <w:t>Abbreviations as in Table S1</w:t>
      </w:r>
    </w:p>
    <w:p w14:paraId="49944B23" w14:textId="3ED0073A" w:rsidR="00094249" w:rsidRPr="00053437" w:rsidRDefault="00094249" w:rsidP="00A66B8D">
      <w:pPr>
        <w:rPr>
          <w:rFonts w:ascii="Times New Roman" w:hAnsi="Times New Roman" w:cs="Times New Roman"/>
          <w:sz w:val="18"/>
          <w:szCs w:val="18"/>
        </w:rPr>
      </w:pPr>
    </w:p>
    <w:sectPr w:rsidR="00094249" w:rsidRPr="00053437" w:rsidSect="00311AD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85430" w14:textId="77777777" w:rsidR="00E371D3" w:rsidRDefault="00E371D3" w:rsidP="00B849CD">
      <w:r>
        <w:separator/>
      </w:r>
    </w:p>
  </w:endnote>
  <w:endnote w:type="continuationSeparator" w:id="0">
    <w:p w14:paraId="27E96869" w14:textId="77777777" w:rsidR="00E371D3" w:rsidRDefault="00E371D3" w:rsidP="00B8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CAECI-R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F4228" w14:textId="77777777" w:rsidR="00E371D3" w:rsidRDefault="00E371D3" w:rsidP="00B849CD">
      <w:r>
        <w:separator/>
      </w:r>
    </w:p>
  </w:footnote>
  <w:footnote w:type="continuationSeparator" w:id="0">
    <w:p w14:paraId="35B01E52" w14:textId="77777777" w:rsidR="00E371D3" w:rsidRDefault="00E371D3" w:rsidP="00B84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CA"/>
    <w:rsid w:val="00053437"/>
    <w:rsid w:val="00094249"/>
    <w:rsid w:val="000B63FB"/>
    <w:rsid w:val="000F7B33"/>
    <w:rsid w:val="00115F64"/>
    <w:rsid w:val="001174F2"/>
    <w:rsid w:val="001222CC"/>
    <w:rsid w:val="001848C3"/>
    <w:rsid w:val="001D1D58"/>
    <w:rsid w:val="002165C6"/>
    <w:rsid w:val="00236ABC"/>
    <w:rsid w:val="00274FC4"/>
    <w:rsid w:val="00280DE6"/>
    <w:rsid w:val="0029464D"/>
    <w:rsid w:val="002E47EE"/>
    <w:rsid w:val="00311ADB"/>
    <w:rsid w:val="00317791"/>
    <w:rsid w:val="00346080"/>
    <w:rsid w:val="00427CC3"/>
    <w:rsid w:val="00445E8F"/>
    <w:rsid w:val="004E1124"/>
    <w:rsid w:val="00506AA9"/>
    <w:rsid w:val="005438D2"/>
    <w:rsid w:val="00545B60"/>
    <w:rsid w:val="00592EC4"/>
    <w:rsid w:val="00596133"/>
    <w:rsid w:val="005F66C3"/>
    <w:rsid w:val="00657691"/>
    <w:rsid w:val="00660D80"/>
    <w:rsid w:val="00685E6B"/>
    <w:rsid w:val="007306C3"/>
    <w:rsid w:val="00746437"/>
    <w:rsid w:val="00754865"/>
    <w:rsid w:val="00760BB9"/>
    <w:rsid w:val="0076294A"/>
    <w:rsid w:val="007D27FA"/>
    <w:rsid w:val="007F515D"/>
    <w:rsid w:val="008117C5"/>
    <w:rsid w:val="008476DF"/>
    <w:rsid w:val="00866935"/>
    <w:rsid w:val="008F6935"/>
    <w:rsid w:val="00900E78"/>
    <w:rsid w:val="0095659A"/>
    <w:rsid w:val="009B706D"/>
    <w:rsid w:val="009C7389"/>
    <w:rsid w:val="009E0BAE"/>
    <w:rsid w:val="00A66B8D"/>
    <w:rsid w:val="00A72719"/>
    <w:rsid w:val="00AB3F83"/>
    <w:rsid w:val="00AD3612"/>
    <w:rsid w:val="00B160C8"/>
    <w:rsid w:val="00B34C4E"/>
    <w:rsid w:val="00B35940"/>
    <w:rsid w:val="00B849CD"/>
    <w:rsid w:val="00BD057F"/>
    <w:rsid w:val="00C17CF8"/>
    <w:rsid w:val="00C410F2"/>
    <w:rsid w:val="00C61F44"/>
    <w:rsid w:val="00CB2FCA"/>
    <w:rsid w:val="00CF03D4"/>
    <w:rsid w:val="00D20DE2"/>
    <w:rsid w:val="00D32C8B"/>
    <w:rsid w:val="00D71F29"/>
    <w:rsid w:val="00DE507F"/>
    <w:rsid w:val="00DF0B0A"/>
    <w:rsid w:val="00E15593"/>
    <w:rsid w:val="00E371D3"/>
    <w:rsid w:val="00E73962"/>
    <w:rsid w:val="00F25D74"/>
    <w:rsid w:val="00F425BA"/>
    <w:rsid w:val="00F80145"/>
    <w:rsid w:val="00F860F8"/>
    <w:rsid w:val="00FD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D2172"/>
  <w15:chartTrackingRefBased/>
  <w15:docId w15:val="{AA009D31-27C4-40AD-AB7D-F88EF236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9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9CD"/>
    <w:rPr>
      <w:sz w:val="18"/>
      <w:szCs w:val="18"/>
    </w:rPr>
  </w:style>
  <w:style w:type="table" w:styleId="a7">
    <w:name w:val="Table Grid"/>
    <w:basedOn w:val="a1"/>
    <w:uiPriority w:val="59"/>
    <w:rsid w:val="00DF0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36ABC"/>
    <w:rPr>
      <w:rFonts w:ascii="AdvCAECI-R" w:hAnsi="AdvCAECI-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</TotalTime>
  <Pages>8</Pages>
  <Words>1667</Words>
  <Characters>9502</Characters>
  <Application>Microsoft Office Word</Application>
  <DocSecurity>0</DocSecurity>
  <Lines>79</Lines>
  <Paragraphs>22</Paragraphs>
  <ScaleCrop>false</ScaleCrop>
  <Company/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erely</dc:creator>
  <cp:keywords/>
  <dc:description/>
  <cp:lastModifiedBy>Sincerely</cp:lastModifiedBy>
  <cp:revision>14</cp:revision>
  <dcterms:created xsi:type="dcterms:W3CDTF">2023-01-02T11:15:00Z</dcterms:created>
  <dcterms:modified xsi:type="dcterms:W3CDTF">2023-01-31T05:48:00Z</dcterms:modified>
</cp:coreProperties>
</file>